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052EE" w14:textId="3A8FC498" w:rsidR="00265AF1" w:rsidRDefault="00265AF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E20A901" w14:textId="2DD71887" w:rsidR="00B7161C" w:rsidRPr="0039656C" w:rsidRDefault="008B5E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161C" w:rsidRPr="0039656C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EA8">
        <w:rPr>
          <w:rFonts w:ascii="Times New Roman" w:hAnsi="Times New Roman" w:cs="Times New Roman"/>
          <w:b/>
          <w:sz w:val="24"/>
          <w:szCs w:val="24"/>
        </w:rPr>
        <w:t xml:space="preserve">Time-dependent effect of </w:t>
      </w:r>
      <w:r w:rsidR="00B7161C" w:rsidRPr="008B5EA8">
        <w:rPr>
          <w:rFonts w:ascii="Times New Roman" w:hAnsi="Times New Roman" w:cs="Times New Roman"/>
          <w:b/>
          <w:sz w:val="24"/>
          <w:szCs w:val="24"/>
        </w:rPr>
        <w:t xml:space="preserve">INPP4B overexpression </w:t>
      </w:r>
      <w:r w:rsidRPr="008B5EA8">
        <w:rPr>
          <w:rFonts w:ascii="Times New Roman" w:hAnsi="Times New Roman" w:cs="Times New Roman"/>
          <w:b/>
          <w:sz w:val="24"/>
          <w:szCs w:val="24"/>
        </w:rPr>
        <w:t>and knockdown using lentivirus carrying infections in MM.1S cell</w:t>
      </w:r>
      <w:r w:rsidR="00B7161C" w:rsidRPr="008B5EA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127A39E5" w14:textId="38B695F4" w:rsidR="008B5EA8" w:rsidRDefault="004A4A1B" w:rsidP="008B5EA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00B1E">
        <w:rPr>
          <w:rFonts w:ascii="Times New Roman" w:hAnsi="Times New Roman" w:cs="Times New Roman"/>
          <w:bCs/>
          <w:sz w:val="24"/>
          <w:szCs w:val="24"/>
        </w:rPr>
        <w:t xml:space="preserve">Western blot shows the </w:t>
      </w:r>
      <w:r w:rsidR="008B5EA8" w:rsidRPr="004A4A1B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100B1E">
        <w:rPr>
          <w:rFonts w:ascii="Times New Roman" w:hAnsi="Times New Roman" w:cs="Times New Roman"/>
          <w:bCs/>
          <w:sz w:val="24"/>
          <w:szCs w:val="24"/>
        </w:rPr>
        <w:t xml:space="preserve">overexpression </w:t>
      </w:r>
      <w:r w:rsidR="008B5EA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8B5EA8" w:rsidRPr="008B5EA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8B5EA8">
        <w:rPr>
          <w:rFonts w:ascii="Times New Roman" w:hAnsi="Times New Roman" w:cs="Times New Roman"/>
          <w:bCs/>
          <w:sz w:val="24"/>
          <w:szCs w:val="24"/>
        </w:rPr>
        <w:t xml:space="preserve"> knockdown </w:t>
      </w:r>
      <w:r w:rsidRPr="00100B1E">
        <w:rPr>
          <w:rFonts w:ascii="Times New Roman" w:hAnsi="Times New Roman" w:cs="Times New Roman"/>
          <w:bCs/>
          <w:sz w:val="24"/>
          <w:szCs w:val="24"/>
        </w:rPr>
        <w:t>of INPP4B in MM.1S cells infected with lentivirus carrying INPP4B</w:t>
      </w:r>
      <w:r w:rsidR="008B5EA8">
        <w:rPr>
          <w:rFonts w:ascii="Times New Roman" w:hAnsi="Times New Roman" w:cs="Times New Roman"/>
          <w:bCs/>
          <w:sz w:val="24"/>
          <w:szCs w:val="24"/>
        </w:rPr>
        <w:t xml:space="preserve"> expressing vector or shRNA targeting INPP4B at 0hr, 24hr, 48hr and 72hr after infection</w:t>
      </w:r>
      <w:r w:rsidRPr="00100B1E">
        <w:rPr>
          <w:rFonts w:ascii="Times New Roman" w:hAnsi="Times New Roman" w:cs="Times New Roman"/>
          <w:bCs/>
          <w:sz w:val="24"/>
          <w:szCs w:val="24"/>
        </w:rPr>
        <w:t>.</w:t>
      </w:r>
      <w:r w:rsidR="00182D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FA38C9A" w14:textId="4E277861" w:rsidR="008B5EA8" w:rsidRPr="00100B1E" w:rsidRDefault="008B5EA8" w:rsidP="008B5E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41F0E3" wp14:editId="7444EBD7">
            <wp:extent cx="5274310" cy="13011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288D5" w14:textId="2FD4C7CA" w:rsidR="004A4A1B" w:rsidRPr="00100B1E" w:rsidRDefault="004A4A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A4A1B" w:rsidRPr="00100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02D35" w14:textId="77777777" w:rsidR="000B7D3B" w:rsidRDefault="000B7D3B" w:rsidP="00741161">
      <w:r>
        <w:separator/>
      </w:r>
    </w:p>
  </w:endnote>
  <w:endnote w:type="continuationSeparator" w:id="0">
    <w:p w14:paraId="402A86E0" w14:textId="77777777" w:rsidR="000B7D3B" w:rsidRDefault="000B7D3B" w:rsidP="00741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9EFA5B" w14:textId="77777777" w:rsidR="000B7D3B" w:rsidRDefault="000B7D3B" w:rsidP="00741161">
      <w:r>
        <w:separator/>
      </w:r>
    </w:p>
  </w:footnote>
  <w:footnote w:type="continuationSeparator" w:id="0">
    <w:p w14:paraId="7455F959" w14:textId="77777777" w:rsidR="000B7D3B" w:rsidRDefault="000B7D3B" w:rsidP="00741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rtap22vsdv9ne2evlvapsd00w9dfv29w02&quot;&gt;My EndNote Library&lt;record-ids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9&lt;/item&gt;&lt;item&gt;60&lt;/item&gt;&lt;item&gt;61&lt;/item&gt;&lt;item&gt;63&lt;/item&gt;&lt;/record-ids&gt;&lt;/item&gt;&lt;/Libraries&gt;"/>
    <w:docVar w:name="NE.Ref{1C2E30A3-14D6-4634-B999-D12FE427BA7F}" w:val=" ADDIN NE.Ref.{1C2E30A3-14D6-4634-B999-D12FE427BA7F}&lt;Citation&gt;&lt;Group&gt;&lt;References&gt;&lt;Item&gt;&lt;ID&gt;471&lt;/ID&gt;&lt;UID&gt;{6C081688-81C2-400A-90C0-95EDED8BD185}&lt;/UID&gt;&lt;Title&gt;Multiple myeloma&lt;/Title&gt;&lt;Template&gt;Journal Article&lt;/Template&gt;&lt;Star&gt;0&lt;/Star&gt;&lt;Tag&gt;0&lt;/Tag&gt;&lt;Author&gt;Raab, M S; Podar, K; Breitkreutz, I; Richardson, P G; Anderson, K C&lt;/Author&gt;&lt;Year&gt;2009&lt;/Year&gt;&lt;Details&gt;&lt;_accession_num&gt;19541364&lt;/_accession_num&gt;&lt;_author_adr&gt;LeBow Institute for Myeloma Therapeutics and Jerome Lipper Center for Multiple  Myeloma Research, Dana-Farber Cancer Institute, Harvard Medical School, Boston, MA  02115, USA.&lt;/_author_adr&gt;&lt;_date_display&gt;2009 Jul 25&lt;/_date_display&gt;&lt;_date&gt;2009-07-25&lt;/_date&gt;&lt;_doi&gt;10.1016/S0140-6736(09)60221-X&lt;/_doi&gt;&lt;_isbn&gt;1474-547X (Electronic); 0140-6736 (Linking)&lt;/_isbn&gt;&lt;_issue&gt;9686&lt;/_issue&gt;&lt;_journal&gt;Lancet&lt;/_journal&gt;&lt;_language&gt;eng&lt;/_language&gt;&lt;_pages&gt;324-39&lt;/_pages&gt;&lt;_subject_headings&gt;Antineoplastic Agents/*therapeutic use; Boronic Acids/*therapeutic use; Bortezomib; Clinical Trials as Topic; Combined Modality Therapy; Genetic Predisposition to Disease/genetics; Humans; Lenalidomide; Melphalan/therapeutic use; Multiple Myeloma/diagnosis/*drug therapy/epidemiology/etiology; Neoplasm Staging; Protease Inhibitors/therapeutic use; Pyrazines/*therapeutic use; Remission Induction; Stem Cell Transplantation; Survival Rate; Thalidomide/*analogs &amp;amp; derivatives/*therapeutic use; Treatment Outcome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19541364&amp;amp;query_hl=1&lt;/_url&gt;&lt;_volume&gt;374&lt;/_volume&gt;&lt;_created&gt;63786274&lt;/_created&gt;&lt;_modified&gt;63786274&lt;/_modified&gt;&lt;_impact_factor&gt;  60.39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2147BF7-1D37-4FF1-B095-DF221976AE39}" w:val=" ADDIN NE.Ref.{22147BF7-1D37-4FF1-B095-DF221976AE39}&lt;Citation&gt;&lt;Group&gt;&lt;References&gt;&lt;Item&gt;&lt;ID&gt;411&lt;/ID&gt;&lt;UID&gt;{C7607BB8-C4F2-4609-A4D2-ABC2277106D6}&lt;/UID&gt;&lt;Title&gt;Expression of inositol polyphosphate 4-phosphatase type II and the prognosis of oral  squamous cell carcinoma&lt;/Title&gt;&lt;Template&gt;Journal Article&lt;/Template&gt;&lt;Star&gt;0&lt;/Star&gt;&lt;Tag&gt;0&lt;/Tag&gt;&lt;Author&gt;Yang, Q C; Li, H; Xiao, Y; Wu, C C; Yang, S C; Sun, Z J&lt;/Author&gt;&lt;Year&gt;2020&lt;/Year&gt;&lt;Details&gt;&lt;_accession_num&gt;32027770&lt;/_accession_num&gt;&lt;_author_adr&gt;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Department of Oral Maxillofacial-Head Neck Oncology, School &amp;amp; Hospital of  Stomatology, Wuhan University, Wuhan, China.&lt;/_author_adr&gt;&lt;_collection_scope&gt;SCI;SCIE&lt;/_collection_scope&gt;&lt;_created&gt;63771767&lt;/_created&gt;&lt;_date&gt;2020-02-01&lt;/_date&gt;&lt;_date_display&gt;2020 Feb&lt;/_date_display&gt;&lt;_doi&gt;10.1111/eos.12673&lt;/_doi&gt;&lt;_impact_factor&gt;   2.220&lt;/_impact_factor&gt;&lt;_isbn&gt;1600-0722 (Electronic); 0909-8836 (Linking)&lt;/_isbn&gt;&lt;_issue&gt;1&lt;/_issue&gt;&lt;_journal&gt;Eur J Oral Sci&lt;/_journal&gt;&lt;_keywords&gt;*clinicopathological significance; *human sample; *immunohistochemistry; *overall survival; *tissue microarray&lt;/_keywords&gt;&lt;_language&gt;eng&lt;/_language&gt;&lt;_modified&gt;63771767&lt;/_modified&gt;&lt;_ori_publication&gt;© 2020 Eur J Oral Sci.&lt;/_ori_publication&gt;&lt;_pages&gt;37-45&lt;/_pages&gt;&lt;_subject_headings&gt;Biomarkers, Tumor; *Carcinoma, Squamous Cell; Humans; *Mouth Neoplasms; Phosphoric Monoester Hydrolases; Prognosis&lt;/_subject_headings&gt;&lt;_tertiary_title&gt;European journal of oral sciences&lt;/_tertiary_title&gt;&lt;_type_work&gt;Journal Article; Research Support, Non-U.S. Gov&amp;apos;t&lt;/_type_work&gt;&lt;_url&gt;http://www.ncbi.nlm.nih.gov/entrez/query.fcgi?cmd=Retrieve&amp;amp;db=pubmed&amp;amp;dopt=Abstract&amp;amp;list_uids=32027770&amp;amp;query_hl=1&lt;/_url&gt;&lt;_volume&gt;128&lt;/_volume&gt;&lt;/Details&gt;&lt;Extra&gt;&lt;DBUID&gt;{F96A950B-833F-4880-A151-76DA2D6A2879}&lt;/DBUID&gt;&lt;/Extra&gt;&lt;/Item&gt;&lt;/References&gt;&lt;/Group&gt;&lt;/Citation&gt;_x000a_"/>
    <w:docVar w:name="NE.Ref{4517614B-9D31-42BD-9A86-D9BCB497A5CE}" w:val=" ADDIN NE.Ref.{4517614B-9D31-42BD-9A86-D9BCB497A5CE}&lt;Citation&gt;&lt;Group&gt;&lt;References&gt;&lt;Item&gt;&lt;ID&gt;471&lt;/ID&gt;&lt;UID&gt;{6C081688-81C2-400A-90C0-95EDED8BD185}&lt;/UID&gt;&lt;Title&gt;Multiple myeloma&lt;/Title&gt;&lt;Template&gt;Journal Article&lt;/Template&gt;&lt;Star&gt;0&lt;/Star&gt;&lt;Tag&gt;0&lt;/Tag&gt;&lt;Author&gt;Raab, M S; Podar, K; Breitkreutz, I; Richardson, P G; Anderson, K C&lt;/Author&gt;&lt;Year&gt;2009&lt;/Year&gt;&lt;Details&gt;&lt;_accession_num&gt;19541364&lt;/_accession_num&gt;&lt;_author_adr&gt;LeBow Institute for Myeloma Therapeutics and Jerome Lipper Center for Multiple  Myeloma Research, Dana-Farber Cancer Institute, Harvard Medical School, Boston, MA  02115, USA.&lt;/_author_adr&gt;&lt;_date_display&gt;2009 Jul 25&lt;/_date_display&gt;&lt;_date&gt;2009-07-25&lt;/_date&gt;&lt;_doi&gt;10.1016/S0140-6736(09)60221-X&lt;/_doi&gt;&lt;_isbn&gt;1474-547X (Electronic); 0140-6736 (Linking)&lt;/_isbn&gt;&lt;_issue&gt;9686&lt;/_issue&gt;&lt;_journal&gt;Lancet&lt;/_journal&gt;&lt;_language&gt;eng&lt;/_language&gt;&lt;_pages&gt;324-39&lt;/_pages&gt;&lt;_subject_headings&gt;Antineoplastic Agents/*therapeutic use; Boronic Acids/*therapeutic use; Bortezomib; Clinical Trials as Topic; Combined Modality Therapy; Genetic Predisposition to Disease/genetics; Humans; Lenalidomide; Melphalan/therapeutic use; Multiple Myeloma/diagnosis/*drug therapy/epidemiology/etiology; Neoplasm Staging; Protease Inhibitors/therapeutic use; Pyrazines/*therapeutic use; Remission Induction; Stem Cell Transplantation; Survival Rate; Thalidomide/*analogs &amp;amp; derivatives/*therapeutic use; Treatment Outcome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19541364&amp;amp;query_hl=1&lt;/_url&gt;&lt;_volume&gt;374&lt;/_volume&gt;&lt;_created&gt;63786274&lt;/_created&gt;&lt;_modified&gt;63786274&lt;/_modified&gt;&lt;_impact_factor&gt;  60.39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76791AB-5CB9-4C02-8893-CC5D1D6553C8}" w:val=" ADDIN NE.Ref.{476791AB-5CB9-4C02-8893-CC5D1D6553C8}&lt;Citation&gt;&lt;Group&gt;&lt;References&gt;&lt;Item&gt;&lt;ID&gt;398&lt;/ID&gt;&lt;UID&gt;{209638D1-57C0-4836-BC5C-DD68FC9B8DCF}&lt;/UID&gt;&lt;Title&gt;Estrogen receptor alpha prevents bladder cancer via INPP4B inhibited akt pathway in  vitro and in vivo&lt;/Title&gt;&lt;Template&gt;Journal Article&lt;/Template&gt;&lt;Star&gt;0&lt;/Star&gt;&lt;Tag&gt;0&lt;/Tag&gt;&lt;Author&gt;Hsu, I; Yeh, C R; Slavin, S; Miyamoto, H; Netto, G J; Tsai, Y C; Muyan, M; Wu, X R; Messing, E M; Guancial, E A; Yeh, S&lt;/Author&gt;&lt;Year&gt;2014&lt;/Year&gt;&lt;Details&gt;&lt;_accession_num&gt;25277204&lt;/_accession_num&gt;&lt;_author_adr&gt;Departments of Urology and Pathology, University of Rochester Medical Center,  Rochester, NY 14642. Contributed equally.; Departments of Urology and Pathology, University of Rochester Medical Center,  Rochester, NY 14642. Contributed equally.; Departments of Urology and Pathology, University of Rochester Medical Center,  Rochester, NY 14642.; Departments of Pathology, Urology, and Oncology, The Johns Hopkins Hospital,  Baltimore, MD 21231.; Departments of Pathology, Urology, and Oncology, The Johns Hopkins Hospital,  Baltimore, MD 21231.; Departments of Urology and Pathology, University of Rochester Medical Center,  Rochester, NY 14642.; Department of Biochemistry and Biophysics, University of Rochester Medical Center,  Rochester, NY 14642.; Department of Urology, New York University, School of Medicine, NY 10016.; Departments of Urology and Pathology, University of Rochester Medical Center,  Rochester, NY 14642.; Departments of Hematology and Oncology, University of Rochester Medical Center,  Rochester, NY 14642.; Departments of Urology and Pathology, University of Rochester Medical Center,  Rochester, NY 14642.&lt;/_author_adr&gt;&lt;_created&gt;63771765&lt;/_created&gt;&lt;_date&gt;2014-09-15&lt;/_date&gt;&lt;_date_display&gt;2014 Sep 15&lt;/_date_display&gt;&lt;_doi&gt;10.18632/oncotarget.1421&lt;/_doi&gt;&lt;_isbn&gt;1949-2553 (Electronic); 1949-2553 (Linking)&lt;/_isbn&gt;&lt;_issue&gt;17&lt;/_issue&gt;&lt;_journal&gt;Oncotarget&lt;/_journal&gt;&lt;_language&gt;eng&lt;/_language&gt;&lt;_modified&gt;63771765&lt;/_modified&gt;&lt;_pages&gt;7917-35&lt;/_pages&gt;&lt;_subject_headings&gt;Adult; Aged; Aged, 80 and over; Animals; Carcinoma, Transitional Cell/*genetics/metabolism; Disease Models, Animal; Estrogen Receptor alpha/*genetics; Female; Humans; Immunoblotting; Immunohistochemistry; In Vitro Techniques; Male; Mice; Mice, Inbred C57BL; Mice, Knockout; Middle Aged; Phosphoric Monoester Hydrolases/*metabolism; Proto-Oncogene Proteins c-akt/*metabolism; Real-Time Polymerase Chain Reaction; Signal Transduction/physiology; Tissue Array Analysis; Urinary Bladder Neoplasms/*genetics/metabolism&lt;/_subject_headings&gt;&lt;_tertiary_title&gt;Oncotarget&lt;/_tertiary_title&gt;&lt;_type_work&gt;Journal Article&lt;/_type_work&gt;&lt;_url&gt;http://www.ncbi.nlm.nih.gov/entrez/query.fcgi?cmd=Retrieve&amp;amp;db=pubmed&amp;amp;dopt=Abstract&amp;amp;list_uids=25277204&amp;amp;query_hl=1&lt;/_url&gt;&lt;_volume&gt;5&lt;/_volume&gt;&lt;/Details&gt;&lt;Extra&gt;&lt;DBUID&gt;{F96A950B-833F-4880-A151-76DA2D6A2879}&lt;/DBUID&gt;&lt;/Extra&gt;&lt;/Item&gt;&lt;/References&gt;&lt;/Group&gt;&lt;/Citation&gt;_x000a_"/>
    <w:docVar w:name="NE.Ref{4A81C746-1352-4F0F-A7EA-13D060FE1938}" w:val=" ADDIN NE.Ref.{4A81C746-1352-4F0F-A7EA-13D060FE1938}&lt;Citation&gt;&lt;Group&gt;&lt;References&gt;&lt;Item&gt;&lt;ID&gt;464&lt;/ID&gt;&lt;UID&gt;{0DCF2ABD-1A5F-4D1C-88F7-CE0CDC7BBAD5}&lt;/UID&gt;&lt;Title&gt;INPP4B inhibits cell proliferation, invasion and chemoresistance in human  hepatocellular carcinoma&lt;/Title&gt;&lt;Template&gt;Journal Article&lt;/Template&gt;&lt;Star&gt;0&lt;/Star&gt;&lt;Tag&gt;0&lt;/Tag&gt;&lt;Author&gt;Tang, W; Yang, L; Yang, T; Liu, M; Zhou, Y; Lin, J; Wang, K; Ding, C&lt;/Author&gt;&lt;Year&gt;2019&lt;/Year&gt;&lt;Details&gt;&lt;_accession_num&gt;31123408&lt;/_accession_num&gt;&lt;_author_adr&gt;Center of Clinical Laboratory Medicine, The Affiliated Jiangyin People&amp;apos;s Hospital of  Southeast University Medical College, Jiangyin, People&amp;apos;s Republic of China.; Department of Immunology, Zunyi Medical University, Zunyi, People&amp;apos;s Republic of  China.; Department of Invasive Technology, The Sixth Affiliated Hospital of Guangzhou  Medical University, Qingyuan, People&amp;apos;s Republic of China.; Department of Health, Yancheng Maternal and Child Health Care Hospital, Yancheng,  People&amp;apos;s Republic of China.; Center of Clinical Laboratory Medicine, The Affiliated Jiangyin People&amp;apos;s Hospital of  Southeast University Medical College, Jiangyin, People&amp;apos;s Republic of China.; Center of Clinical Laboratory Medicine, The Affiliated Jiangyin People&amp;apos;s Hospital of  Southeast University Medical College, Jiangyin, People&amp;apos;s Republic of China.; Center of Clinical Laboratory Medicine, The Affiliated Jiangyin People&amp;apos;s Hospital of  Southeast University Medical College, Jiangyin, People&amp;apos;s Republic of China.; Department of Clinical Medical Laboratory, Medical School of Southeast University,  Nanjing, People&amp;apos;s Republic of China.&lt;/_author_adr&gt;&lt;_created&gt;63771775&lt;/_created&gt;&lt;_date&gt;2019-01-20&lt;/_date&gt;&lt;_date_display&gt;2019&lt;/_date_display&gt;&lt;_doi&gt;10.2147/OTT.S196832&lt;/_doi&gt;&lt;_impact_factor&gt;   3.337&lt;/_impact_factor&gt;&lt;_isbn&gt;1178-6930 (Print); 1178-6930 (Electronic); 1178-6930 (Linking)&lt;/_isbn&gt;&lt;_journal&gt;Onco Targets Ther&lt;/_journal&gt;&lt;_keywords&gt;INPP4B; chemoresistance; hepatocellular carcinoma; invasion; proliferation&lt;/_keywords&gt;&lt;_language&gt;eng&lt;/_language&gt;&lt;_modified&gt;63771775&lt;/_modified&gt;&lt;_pages&gt;3491-3507&lt;/_pages&gt;&lt;_tertiary_title&gt;OncoTargets and therapy&lt;/_tertiary_title&gt;&lt;_type_work&gt;Journal Article&lt;/_type_work&gt;&lt;_url&gt;http://www.ncbi.nlm.nih.gov/entrez/query.fcgi?cmd=Retrieve&amp;amp;db=pubmed&amp;amp;dopt=Abstract&amp;amp;list_uids=31123408&amp;amp;query_hl=1&lt;/_url&gt;&lt;_volume&gt;12&lt;/_volume&gt;&lt;/Details&gt;&lt;Extra&gt;&lt;DBUID&gt;{F96A950B-833F-4880-A151-76DA2D6A2879}&lt;/DBUID&gt;&lt;/Extra&gt;&lt;/Item&gt;&lt;/References&gt;&lt;/Group&gt;&lt;/Citation&gt;_x000a_"/>
    <w:docVar w:name="NE.Ref{52DE76FC-56D8-4419-A29E-AB79F40844A4}" w:val=" ADDIN NE.Ref.{52DE76FC-56D8-4419-A29E-AB79F40844A4}&lt;Citation&gt;&lt;Group&gt;&lt;References&gt;&lt;Item&gt;&lt;ID&gt;416&lt;/ID&gt;&lt;UID&gt;{9273DA48-82CC-4BFC-B48A-C0AD6611ECED}&lt;/UID&gt;&lt;Title&gt;Inositol polyphosphate phosphatases in human disease&lt;/Title&gt;&lt;Template&gt;Journal Article&lt;/Template&gt;&lt;Star&gt;0&lt;/Star&gt;&lt;Tag&gt;0&lt;/Tag&gt;&lt;Author&gt;Hakim, S; Bertucci, M C; Conduit, S E; Vuong, D L; Mitchell, C A&lt;/Author&gt;&lt;Year&gt;2012&lt;/Year&gt;&lt;Details&gt;&lt;_accession_num&gt;23086422&lt;/_accession_num&gt;&lt;_author_adr&gt;Department of Biochemistry and Molecular Biology, Monash University, Wellington Rd,  Clayton 3800, Australia.&lt;/_author_adr&gt;&lt;_created&gt;63771768&lt;/_created&gt;&lt;_date&gt;2012-01-20&lt;/_date&gt;&lt;_date_display&gt;2012&lt;/_date_display&gt;&lt;_doi&gt;10.1007/978-94-007-5025-8_12&lt;/_doi&gt;&lt;_impact_factor&gt;   3.095&lt;/_impact_factor&gt;&lt;_isbn&gt;0070-217X (Print); 0070-217X (Linking)&lt;/_isbn&gt;&lt;_journal&gt;Curr Top Microbiol Immunol&lt;/_journal&gt;&lt;_language&gt;eng&lt;/_language&gt;&lt;_modified&gt;63771768&lt;/_modified&gt;&lt;_pages&gt;247-314&lt;/_pages&gt;&lt;_subject_headings&gt;Animals; Humans; Inositol Polyphosphate 5-Phosphatases; Phosphatidylinositol-3,4,5-Trisphosphate 5-Phosphatases; Phosphatidylinositols/*metabolism; Phosphoric Monoester Hydrolases/*physiology&lt;/_subject_headings&gt;&lt;_tertiary_title&gt;Current topics in microbiology and immunology&lt;/_tertiary_title&gt;&lt;_type_work&gt;Journal Article; Review&lt;/_type_work&gt;&lt;_url&gt;http://www.ncbi.nlm.nih.gov/entrez/query.fcgi?cmd=Retrieve&amp;amp;db=pubmed&amp;amp;dopt=Abstract&amp;amp;list_uids=23086422&amp;amp;query_hl=1&lt;/_url&gt;&lt;_volume&gt;362&lt;/_volume&gt;&lt;/Details&gt;&lt;Extra&gt;&lt;DBUID&gt;{F96A950B-833F-4880-A151-76DA2D6A2879}&lt;/DBUID&gt;&lt;/Extra&gt;&lt;/Item&gt;&lt;/References&gt;&lt;/Group&gt;&lt;/Citation&gt;_x000a_"/>
    <w:docVar w:name="NE.Ref{6BECA8AC-AAAB-4985-B1F4-7DD769A96A94}" w:val=" ADDIN NE.Ref.{6BECA8AC-AAAB-4985-B1F4-7DD769A96A94}&lt;Citation&gt;&lt;Group&gt;&lt;References&gt;&lt;Item&gt;&lt;ID&gt;465&lt;/ID&gt;&lt;UID&gt;{738D175F-ECFD-47D9-83C0-80EDFDC403BA}&lt;/UID&gt;&lt;Title&gt;INPP4B As A Prognostic And Diagnostic Marker Regulates Cell Growth Of Pancreatic  Cancer Via Activating AKT&lt;/Title&gt;&lt;Template&gt;Journal Article&lt;/Template&gt;&lt;Star&gt;0&lt;/Star&gt;&lt;Tag&gt;0&lt;/Tag&gt;&lt;Author&gt;Zhai, S; Liu, Y; Lu, X; Qian, H; Tang, X; Cheng, X; Wang, Y; Shi, Y; Deng, X&lt;/Author&gt;&lt;Year&gt;2019&lt;/Year&gt;&lt;Details&gt;&lt;_accession_num&gt;31632078&lt;/_accession_num&gt;&lt;_author_adr&gt;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&lt;/_author_adr&gt;&lt;_created&gt;63771776&lt;/_created&gt;&lt;_date&gt;2019-01-20&lt;/_date&gt;&lt;_date_display&gt;2019&lt;/_date_display&gt;&lt;_doi&gt;10.2147/OTT.S223221&lt;/_doi&gt;&lt;_impact_factor&gt;   3.337&lt;/_impact_factor&gt;&lt;_isbn&gt;1178-6930 (Print); 1178-6930 (Electronic); 1178-6930 (Linking)&lt;/_isbn&gt;&lt;_journal&gt;Onco Targets Ther&lt;/_journal&gt;&lt;_keywords&gt;INPP4B; diagnosis; pancreatic cancer; prognosis; proliferation&lt;/_keywords&gt;&lt;_language&gt;eng&lt;/_language&gt;&lt;_modified&gt;63771776&lt;/_modified&gt;&lt;_ori_publication&gt;© 2019 Zhai et al.&lt;/_ori_publication&gt;&lt;_pages&gt;8287-8299&lt;/_pages&gt;&lt;_tertiary_title&gt;OncoTargets and therapy&lt;/_tertiary_title&gt;&lt;_type_work&gt;Journal Article&lt;/_type_work&gt;&lt;_url&gt;http://www.ncbi.nlm.nih.gov/entrez/query.fcgi?cmd=Retrieve&amp;amp;db=pubmed&amp;amp;dopt=Abstract&amp;amp;list_uids=31632078&amp;amp;query_hl=1&lt;/_url&gt;&lt;_volume&gt;12&lt;/_volume&gt;&lt;/Details&gt;&lt;Extra&gt;&lt;DBUID&gt;{F96A950B-833F-4880-A151-76DA2D6A2879}&lt;/DBUID&gt;&lt;/Extra&gt;&lt;/Item&gt;&lt;/References&gt;&lt;/Group&gt;&lt;/Citation&gt;_x000a_"/>
    <w:docVar w:name="NE.Ref{6FBC1024-72BF-4AC1-A3D1-9F73E927E5A9}" w:val=" ADDIN NE.Ref.{6FBC1024-72BF-4AC1-A3D1-9F73E927E5A9}&lt;Citation&gt;&lt;Group&gt;&lt;References&gt;&lt;Item&gt;&lt;ID&gt;458&lt;/ID&gt;&lt;UID&gt;{4A0885B2-4A33-494D-908B-EAC7645A59BC}&lt;/UID&gt;&lt;Title&gt;Inositol polyphosphate-4-phosphatase type II and rucaparib treatment inhibit the  growth of osteosarcoma cells dependent on phosphoinositide 3-kinase/protein kinase B  pathway&lt;/Title&gt;&lt;Template&gt;Journal Article&lt;/Template&gt;&lt;Star&gt;0&lt;/Star&gt;&lt;Tag&gt;0&lt;/Tag&gt;&lt;Author&gt;Li, D; Yang, J; Ma, H; Sun, C; Feng, R&lt;/Author&gt;&lt;Year&gt;2018&lt;/Year&gt;&lt;Details&gt;&lt;_accession_num&gt;30132953&lt;/_accession_num&gt;&lt;_author_adr&gt;Department of Orthopedics, Shandong Provincial Hospital Affiliated to Shandong  University, Jinan, China.; Department of Pathology, The Second Hospital of Shandong University, Jinan, China.; Department of Orthopedics, Shandong Provincial Hospital Affiliated to Shandong  University, Jinan, China.; Department of Orthopedics, Shandong Provincial Hospital Affiliated to Shandong  University, Jinan, China.; Department of Spinal Surgery, Shandong Provincial Hospital Affiliated to Shandong  University, Jinan, China.&lt;/_author_adr&gt;&lt;_collection_scope&gt;SCI;SCIE&lt;/_collection_scope&gt;&lt;_created&gt;63771775&lt;/_created&gt;&lt;_date&gt;2018-12-01&lt;/_date&gt;&lt;_date_display&gt;2018 Dec&lt;/_date_display&gt;&lt;_doi&gt;10.1002/jcb.27311&lt;/_doi&gt;&lt;_impact_factor&gt;   4.237&lt;/_impact_factor&gt;&lt;_isbn&gt;1097-4644 (Electronic); 0730-2312 (Linking)&lt;/_isbn&gt;&lt;_issue&gt;12&lt;/_issue&gt;&lt;_journal&gt;J Cell Biochem&lt;/_journal&gt;&lt;_keywords&gt;*apoptosis; *cell viability; *inositol polyphosphate-4-phosphatase; *osteosarcoma; *phosphoinositide 3-kinase/protein kinase B; *rucaparib; *type-II (inositol polyphosphate-4-phosphatase)&lt;/_keywords&gt;&lt;_language&gt;eng&lt;/_language&gt;&lt;_modified&gt;63771775&lt;/_modified&gt;&lt;_ori_publication&gt;© 2018 Wiley Periodicals, Inc.&lt;/_ori_publication&gt;&lt;_pages&gt;9899-9909&lt;/_pages&gt;&lt;_subject_headings&gt;Adolescent; Adult; Antineoplastic Combined Chemotherapy Protocols/*pharmacology/therapeutic use; Apoptosis; Bone Neoplasms/*drug therapy/genetics/metabolism/physiopathology; Cell Cycle; Cell Line, Tumor; Cell Proliferation; Child; Female; Gene Expression Regulation, Neoplastic; Humans; Indoles/*pharmacology/therapeutic use; Male; Osteosarcoma/*drug therapy/genetics/metabolism/physiopathology; Phosphatidylinositol 3-Kinase/metabolism; Phosphoric Monoester Hydrolases/metabolism/*pharmacology/therapeutic use; Proto-Oncogene Proteins c-akt/metabolism; *Signal Transduction; Young Adult&lt;/_subject_headings&gt;&lt;_tertiary_title&gt;Journal of cellular biochemistry&lt;/_tertiary_title&gt;&lt;_type_work&gt;Journal Article&lt;/_type_work&gt;&lt;_url&gt;http://www.ncbi.nlm.nih.gov/entrez/query.fcgi?cmd=Retrieve&amp;amp;db=pubmed&amp;amp;dopt=Abstract&amp;amp;list_uids=30132953&amp;amp;query_hl=1&lt;/_url&gt;&lt;_volume&gt;119&lt;/_volume&gt;&lt;/Details&gt;&lt;Extra&gt;&lt;DBUID&gt;{F96A950B-833F-4880-A151-76DA2D6A2879}&lt;/DBUID&gt;&lt;/Extra&gt;&lt;/Item&gt;&lt;/References&gt;&lt;/Group&gt;&lt;/Citation&gt;_x000a_"/>
    <w:docVar w:name="NE.Ref{7812B751-56E6-483F-A152-E3643E9A4E64}" w:val=" ADDIN NE.Ref.{7812B751-56E6-483F-A152-E3643E9A4E64}&lt;Citation&gt;&lt;Group&gt;&lt;References&gt;&lt;Item&gt;&lt;ID&gt;457&lt;/ID&gt;&lt;UID&gt;{7A337D36-DA26-44ED-88B7-667511516412}&lt;/UID&gt;&lt;Title&gt;Inositol polyphosphate-4-phosphatase type II plays critical roles in the modulation  of cadherin-mediated adhesion dynamics of pancreatic ductal adenocarcinomas&lt;/Title&gt;&lt;Template&gt;Journal Article&lt;/Template&gt;&lt;Star&gt;0&lt;/Star&gt;&lt;Tag&gt;0&lt;/Tag&gt;&lt;Author&gt;Zhang, B; Wang, W; Li, C; Liu, R&lt;/Author&gt;&lt;Year&gt;2018&lt;/Year&gt;&lt;Details&gt;&lt;_accession_num&gt;29952716&lt;/_accession_num&gt;&lt;_author_adr&gt;a 2nd Department of Hepatobiliary Surgery , Chinese People&amp;apos;s Liberation Army (PLA)  General Hospital , Beijing , China.; b Institute of Burns , The 1st Affiliated Hospital of Chinese PLA General Hospital ,  Beijing , China.; c Institute of Hepatobiliary Surgery , Chinese PLA General Hospital , Beijing ,  China.; a 2nd Department of Hepatobiliary Surgery , Chinese People&amp;apos;s Liberation Army (PLA)  General Hospital , Beijing , China.&lt;/_author_adr&gt;&lt;_created&gt;63771774&lt;/_created&gt;&lt;_date&gt;2018-01-20&lt;/_date&gt;&lt;_date_display&gt;2018&lt;/_date_display&gt;&lt;_doi&gt;10.1080/19336918.2018.1491496&lt;/_doi&gt;&lt;_isbn&gt;1933-6926 (Electronic); 1933-6918 (Print); 1933-6918 (Linking)&lt;/_isbn&gt;&lt;_issue&gt;6&lt;/_issue&gt;&lt;_journal&gt;Cell Adh Migr&lt;/_journal&gt;&lt;_keywords&gt;*AKT; *INPP4B; *cadherins; *endosomes; *neoplasm invasiveness; *pancreatic ductal carcinoma&lt;/_keywords&gt;&lt;_language&gt;eng&lt;/_language&gt;&lt;_modified&gt;63771774&lt;/_modified&gt;&lt;_pages&gt;548-563&lt;/_pages&gt;&lt;_subject_headings&gt;Adenocarcinoma/genetics/*metabolism; Cadherins/metabolism; Cell Line, Tumor; Gene Expression Regulation, Neoplastic/*genetics; Humans; Pancreatic Neoplasms/genetics/*metabolism/pathology; Phosphatidylinositol 3-Kinases/metabolism; Phosphoric Monoester Hydrolases/*metabolism; Signal Transduction/genetics&lt;/_subject_headings&gt;&lt;_tertiary_title&gt;Cell adhesion &amp;amp; migration&lt;/_tertiary_title&gt;&lt;_type_work&gt;Journal Article&lt;/_type_work&gt;&lt;_url&gt;http://www.ncbi.nlm.nih.gov/entrez/query.fcgi?cmd=Retrieve&amp;amp;db=pubmed&amp;amp;dopt=Abstract&amp;amp;list_uids=29952716&amp;amp;query_hl=1&lt;/_url&gt;&lt;_volume&gt;12&lt;/_volume&gt;&lt;_impact_factor&gt;   3.694&lt;/_impact_factor&gt;&lt;/Details&gt;&lt;Extra&gt;&lt;DBUID&gt;{F96A950B-833F-4880-A151-76DA2D6A2879}&lt;/DBUID&gt;&lt;/Extra&gt;&lt;/Item&gt;&lt;/References&gt;&lt;/Group&gt;&lt;/Citation&gt;_x000a_"/>
    <w:docVar w:name="NE.Ref{78BD307A-59DE-480A-93DF-BA38A1675E9C}" w:val=" ADDIN NE.Ref.{78BD307A-59DE-480A-93DF-BA38A1675E9C}&lt;Citation&gt;&lt;Group&gt;&lt;References&gt;&lt;Item&gt;&lt;ID&gt;406&lt;/ID&gt;&lt;UID&gt;{DF9AF808-8083-48C0-8643-21996E40237D}&lt;/UID&gt;&lt;Title&gt;Functional identification of a novel transcript variant of INPP4B in human colon and  breast cancer cells&lt;/Title&gt;&lt;Template&gt;Journal Article&lt;/Template&gt;&lt;Star&gt;0&lt;/Star&gt;&lt;Tag&gt;0&lt;/Tag&gt;&lt;Author&gt;Croft, A; Guo, S T; Sherwin, S; Farrelly, M; Yan, X G; Zhang, X D; Jiang, C C&lt;/Author&gt;&lt;Year&gt;2017&lt;/Year&gt;&lt;Details&gt;&lt;_accession_num&gt;28189677&lt;/_accession_num&gt;&lt;_author_adr&gt;School of Biomedical Sciences and Pharmacy, University of Newcastle, NSW 2308,  Australia.; School of Biomedical Sciences and Pharmacy, University of Newcastle, NSW 2308,  Australia.; School of Biomedical Sciences and Pharmacy, University of Newcastle, NSW 2308,  Australia.; School of Biomedical Sciences and Pharmacy, University of Newcastle, NSW 2308,  Australia.; School of Medicine and Public Health, University of Newcastle, NSW 2308, Australia.; School of Biomedical Sciences and Pharmacy, University of Newcastle, NSW 2308,  Australia. Electronic address: Xu.Zhang@newcastle.edu.au.; School of Medicine and Public Health, University of Newcastle, NSW 2308, Australia.  Electronic address: ChenChen.Jiang@newcastle.edu.au.&lt;/_author_adr&gt;&lt;_created&gt;63771766&lt;/_created&gt;&lt;_date&gt;2017-03-25&lt;/_date&gt;&lt;_date_display&gt;2017 Mar 25&lt;/_date_display&gt;&lt;_doi&gt;10.1016/j.bbrc.2017.02.012&lt;/_doi&gt;&lt;_impact_factor&gt;   2.985&lt;/_impact_factor&gt;&lt;_isbn&gt;1090-2104 (Electronic); 0006-291X (Linking)&lt;/_isbn&gt;&lt;_issue&gt;1&lt;/_issue&gt;&lt;_journal&gt;Biochem Biophys Res Commun&lt;/_journal&gt;&lt;_keywords&gt;*Breast cancer; *Colon cancer; *INPP4B; *Transcript variant&lt;/_keywords&gt;&lt;_language&gt;eng&lt;/_language&gt;&lt;_modified&gt;63771766&lt;/_modified&gt;&lt;_ori_publication&gt;Copyright © 2017 Elsevier Inc. All rights reserved.&lt;/_ori_publication&gt;&lt;_pages&gt;47-53&lt;/_pages&gt;&lt;_subject_headings&gt;*Alternative Splicing; Base Sequence; Breast/metabolism/pathology; Breast Neoplasms/*genetics/pathology; Cell Proliferation; Colon/metabolism/pathology; Colonic Neoplasms/*genetics/pathology; Exons; Female; HCT116 Cells; Humans; MCF-7 Cells; Phosphoric Monoester Hydrolases/analysis/*genetics; Protein Isoforms/genetics; Transcription, Genetic&lt;/_subject_heading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28189677&amp;amp;query_hl=1&lt;/_url&gt;&lt;_volume&gt;485&lt;/_volume&gt;&lt;/Details&gt;&lt;Extra&gt;&lt;DBUID&gt;{F96A950B-833F-4880-A151-76DA2D6A2879}&lt;/DBUID&gt;&lt;/Extra&gt;&lt;/Item&gt;&lt;/References&gt;&lt;/Group&gt;&lt;/Citation&gt;_x000a_"/>
    <w:docVar w:name="NE.Ref{96F0FBC4-281A-40EB-8AE9-36599B4DAA2F}" w:val=" ADDIN NE.Ref.{96F0FBC4-281A-40EB-8AE9-36599B4DAA2F}&lt;Citation&gt;&lt;Group&gt;&lt;References&gt;&lt;Item&gt;&lt;ID&gt;397&lt;/ID&gt;&lt;UID&gt;{573B82D2-B268-4BA1-962B-A39120850603}&lt;/UID&gt;&lt;Title&gt;Epigenetic inactivation of inositol polyphosphate 4-phosphatase B (INPP4B), a  regulator of PI3K/AKT signaling pathway in EBV-associated nasopharyngeal carcinoma&lt;/Title&gt;&lt;Template&gt;Journal Article&lt;/Template&gt;&lt;Star&gt;0&lt;/Star&gt;&lt;Tag&gt;0&lt;/Tag&gt;&lt;Author&gt;Yuen, J W; Chung, G T; Lun, S W; Cheung, C C; To, K F; Lo, K W&lt;/Author&gt;&lt;Year&gt;2014&lt;/Year&gt;&lt;Details&gt;&lt;_accession_num&gt;25126743&lt;/_accession_num&gt;&lt;_author_adr&gt;Department of Anatomical and Cellular Pathology, State Key Laboratory in Oncology in  South China, The Chinese University of Hong Kong, Hong Kong SAR.; Department of Anatomical and Cellular Pathology, State Key Laboratory in Oncology in  South China, The Chinese University of Hong Kong, Hong Kong SAR.; Department of Anatomical and Cellular Pathology, State Key Laboratory in Oncology in  South China, The Chinese University of Hong Kong, Hong Kong SAR.; Department of Anatomical and Cellular Pathology, State Key Laboratory in Oncology in  South China, The Chinese University of Hong Kong, Hong Kong SAR.; Department of Anatomical and Cellular Pathology, State Key Laboratory in Oncology in  South China, The Chinese University of Hong Kong, Hong Kong SAR; Li Ka Shing  Institute of Health Science, The Chinese University of Hong Kong, Hong Kong SAR.; Department of Anatomical and Cellular Pathology, State Key Laboratory in Oncology in  South China, The Chinese University of Hong Kong, Hong Kong SAR; Li Ka Shing  Institute of Health Science, The Chinese University of Hong Kong, Hong Kong SAR.&lt;/_author_adr&gt;&lt;_collection_scope&gt;SCIE&lt;/_collection_scope&gt;&lt;_created&gt;63771764&lt;/_created&gt;&lt;_date&gt;2014-01-20&lt;/_date&gt;&lt;_date_display&gt;2014&lt;/_date_display&gt;&lt;_doi&gt;10.1371/journal.pone.0105163&lt;/_doi&gt;&lt;_impact_factor&gt;   2.740&lt;/_impact_factor&gt;&lt;_isbn&gt;1932-6203 (Electronic); 1932-6203 (Linking)&lt;/_isbn&gt;&lt;_issue&gt;8&lt;/_issue&gt;&lt;_journal&gt;PLoS One&lt;/_journal&gt;&lt;_language&gt;eng&lt;/_language&gt;&lt;_modified&gt;63771764&lt;/_modified&gt;&lt;_pages&gt;e105163&lt;/_pages&gt;&lt;_subject_headings&gt;Animals; Carcinogenesis/genetics/metabolism; Carcinoma; Cell Line, Tumor; Cell Proliferation; DNA Methylation; Epigenesis, Genetic; Epstein-Barr Virus Infections/*enzymology/genetics; Female; Gene Expression; Gene Expression Regulation, Neoplastic; Humans; Male; Mice, Nude; Middle Aged; Nasopharyngeal Carcinoma; Nasopharyngeal Neoplasms/*enzymology/genetics/virology; Neoplasm Transplantation; Phosphatidylinositol 3-Kinases/metabolism; Phosphoric Monoester Hydrolases/*genetics/metabolism; Promoter Regions, Genetic; Proto-Oncogene Proteins c-akt/metabolism; Signal Transduction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126743&amp;amp;query_hl=1&lt;/_url&gt;&lt;_volume&gt;9&lt;/_volume&gt;&lt;/Details&gt;&lt;Extra&gt;&lt;DBUID&gt;{F96A950B-833F-4880-A151-76DA2D6A2879}&lt;/DBUID&gt;&lt;/Extra&gt;&lt;/Item&gt;&lt;/References&gt;&lt;/Group&gt;&lt;/Citation&gt;_x000a_"/>
    <w:docVar w:name="NE.Ref{99DF3866-02A2-406C-B230-20ED95B5686F}" w:val=" ADDIN NE.Ref.{99DF3866-02A2-406C-B230-20ED95B5686F}&lt;Citation&gt;&lt;Group&gt;&lt;References&gt;&lt;Item&gt;&lt;ID&gt;416&lt;/ID&gt;&lt;UID&gt;{9273DA48-82CC-4BFC-B48A-C0AD6611ECED}&lt;/UID&gt;&lt;Title&gt;Inositol polyphosphate phosphatases in human disease&lt;/Title&gt;&lt;Template&gt;Journal Article&lt;/Template&gt;&lt;Star&gt;0&lt;/Star&gt;&lt;Tag&gt;0&lt;/Tag&gt;&lt;Author&gt;Hakim, S; Bertucci, M C; Conduit, S E; Vuong, D L; Mitchell, C A&lt;/Author&gt;&lt;Year&gt;2012&lt;/Year&gt;&lt;Details&gt;&lt;_accession_num&gt;23086422&lt;/_accession_num&gt;&lt;_author_adr&gt;Department of Biochemistry and Molecular Biology, Monash University, Wellington Rd,  Clayton 3800, Australia.&lt;/_author_adr&gt;&lt;_created&gt;63771768&lt;/_created&gt;&lt;_date&gt;2012-01-20&lt;/_date&gt;&lt;_date_display&gt;2012&lt;/_date_display&gt;&lt;_doi&gt;10.1007/978-94-007-5025-8_12&lt;/_doi&gt;&lt;_impact_factor&gt;   3.095&lt;/_impact_factor&gt;&lt;_isbn&gt;0070-217X (Print); 0070-217X (Linking)&lt;/_isbn&gt;&lt;_journal&gt;Curr Top Microbiol Immunol&lt;/_journal&gt;&lt;_language&gt;eng&lt;/_language&gt;&lt;_modified&gt;63771768&lt;/_modified&gt;&lt;_pages&gt;247-314&lt;/_pages&gt;&lt;_subject_headings&gt;Animals; Humans; Inositol Polyphosphate 5-Phosphatases; Phosphatidylinositol-3,4,5-Trisphosphate 5-Phosphatases; Phosphatidylinositols/*metabolism; Phosphoric Monoester Hydrolases/*physiology&lt;/_subject_headings&gt;&lt;_tertiary_title&gt;Current topics in microbiology and immunology&lt;/_tertiary_title&gt;&lt;_type_work&gt;Journal Article; Review&lt;/_type_work&gt;&lt;_url&gt;http://www.ncbi.nlm.nih.gov/entrez/query.fcgi?cmd=Retrieve&amp;amp;db=pubmed&amp;amp;dopt=Abstract&amp;amp;list_uids=23086422&amp;amp;query_hl=1&lt;/_url&gt;&lt;_volume&gt;362&lt;/_volume&gt;&lt;/Details&gt;&lt;Extra&gt;&lt;DBUID&gt;{F96A950B-833F-4880-A151-76DA2D6A2879}&lt;/DBUID&gt;&lt;/Extra&gt;&lt;/Item&gt;&lt;/References&gt;&lt;/Group&gt;&lt;Group&gt;&lt;References&gt;&lt;Item&gt;&lt;ID&gt;443&lt;/ID&gt;&lt;UID&gt;{23C5CD8D-86A3-40A8-BC2A-694EFFBB5B3B}&lt;/UID&gt;&lt;Title&gt;Regulation of PI3K effector signalling in cancer by the phosphoinositide  phosphatases&lt;/Title&gt;&lt;Template&gt;Journal Article&lt;/Template&gt;&lt;Star&gt;0&lt;/Star&gt;&lt;Tag&gt;0&lt;/Tag&gt;&lt;Author&gt;Rodgers, S J; Ferguson, D T; Mitchell, C A; Ooms, L M&lt;/Author&gt;&lt;Year&gt;2017&lt;/Year&gt;&lt;Details&gt;&lt;_accession_num&gt;28082369&lt;/_accession_num&gt;&lt;_author_adr&gt;Cancer Program, Monash Biomedicine Discovery Institute and Department of  Biochemistry and Molecular Biology, Monash University, Victoria 3800, Australia.; Cancer Program, Monash Biomedicine Discovery Institute and Department of  Biochemistry and Molecular Biology, Monash University, Victoria 3800, Australia.; Cancer Program, Monash Biomedicine Discovery Institute and Department of  Biochemistry and Molecular Biology, Monash University, Victoria 3800, Australia.; Cancer Program, Monash Biomedicine Discovery Institute and Department of  Biochemistry and Molecular Biology, Monash University, Victoria 3800, Australia  lisa.ooms@monash.edu.&lt;/_author_adr&gt;&lt;_created&gt;63771772&lt;/_created&gt;&lt;_date&gt;2017-02-28&lt;/_date&gt;&lt;_date_display&gt;2017 Feb 28&lt;/_date_display&gt;&lt;_doi&gt;10.1042/BSR20160432&lt;/_doi&gt;&lt;_impact_factor&gt;   2.942&lt;/_impact_factor&gt;&lt;_isbn&gt;1573-4935 (Electronic); 0144-8463 (Print); 0144-8463 (Linking)&lt;/_isbn&gt;&lt;_issue&gt;1&lt;/_issue&gt;&lt;_journal&gt;Biosci Rep&lt;/_journal&gt;&lt;_keywords&gt;*AKT; *SGK3; *cancer; *phosphatidylinositol-3,4,5-trisphosphate; *phosphoinositide 3-kinase; *phosphoinositide phosphatases&lt;/_keywords&gt;&lt;_language&gt;eng&lt;/_language&gt;&lt;_modified&gt;63771772&lt;/_modified&gt;&lt;_ori_publication&gt;© 2017 The Author(s).&lt;/_ori_publication&gt;&lt;_subject_headings&gt;Animals; Humans; Neoplasms/*metabolism; Phosphatidylinositol 3-Kinases/*metabolism; Phosphatidylinositol Phosphates/metabolism; Phosphoinositide Phosphatases/*metabolism; Protein Isoforms/metabolism; Proto-Oncogene Proteins c-akt/*metabolism; *Signal Transduction&lt;/_subject_headings&gt;&lt;_tertiary_title&gt;Bioscience reports&lt;/_tertiary_title&gt;&lt;_type_work&gt;Journal Article; Research Support, Non-U.S. Gov&amp;apos;t; Review&lt;/_type_work&gt;&lt;_url&gt;http://www.ncbi.nlm.nih.gov/entrez/query.fcgi?cmd=Retrieve&amp;amp;db=pubmed&amp;amp;dopt=Abstract&amp;amp;list_uids=28082369&amp;amp;query_hl=1&lt;/_url&gt;&lt;_volume&gt;37&lt;/_volume&gt;&lt;/Details&gt;&lt;Extra&gt;&lt;DBUID&gt;{F96A950B-833F-4880-A151-76DA2D6A2879}&lt;/DBUID&gt;&lt;/Extra&gt;&lt;/Item&gt;&lt;/References&gt;&lt;/Group&gt;&lt;Group&gt;&lt;References&gt;&lt;Item&gt;&lt;ID&gt;414&lt;/ID&gt;&lt;UID&gt;{0791C353-C866-44F3-A8F6-5C58211BE2D1}&lt;/UID&gt;&lt;Title&gt;INPP4B: the new kid on the PI3K block&lt;/Title&gt;&lt;Template&gt;Journal Article&lt;/Template&gt;&lt;Star&gt;0&lt;/Star&gt;&lt;Tag&gt;0&lt;/Tag&gt;&lt;Author&gt;Agoulnik, I U; Hodgson, M C; Bowden, W A; Ittmann, M M&lt;/Author&gt;&lt;Year&gt;2011&lt;/Year&gt;&lt;Details&gt;&lt;_accession_num&gt;21487159&lt;/_accession_num&gt;&lt;_author_adr&gt;Herbert Wertheim College of Medicine, Miami, FL, USA. email: iagoulni@fiu.edu&lt;/_author_adr&gt;&lt;_created&gt;63771767&lt;/_created&gt;&lt;_date&gt;2011-04-01&lt;/_date&gt;&lt;_date_display&gt;2011 Apr&lt;/_date_display&gt;&lt;_doi&gt;10.18632/oncotarget.260&lt;/_doi&gt;&lt;_isbn&gt;1949-2553 (Electronic); 1949-2553 (Linking)&lt;/_isbn&gt;&lt;_issue&gt;4&lt;/_issue&gt;&lt;_journal&gt;Oncotarget&lt;/_journal&gt;&lt;_language&gt;eng&lt;/_language&gt;&lt;_modified&gt;63771767&lt;/_modified&gt;&lt;_pages&gt;321-8&lt;/_pages&gt;&lt;_subject_headings&gt;Animals; Female; Humans; Male; Models, Biological; Neoplasms/*etiology/genetics/metabolism; PTEN Phosphohydrolase/genetics/metabolism/physiology; Phosphatidylinositol 3-Kinases/genetics/metabolism/*physiology; Phosphoric Monoester Hydrolases/chemistry/genetics/metabolism/*physiology; Receptors, Androgen/metabolism/physiology; Signal Transduction/genetics/physiology&lt;/_subject_headings&gt;&lt;_tertiary_title&gt;Oncotarget&lt;/_tertiary_title&gt;&lt;_type_work&gt;Journal Article; Research Support, N.I.H., Extramural; Research Support, U.S. Gov&amp;apos;t, Non-P.H.S.; Research Support, U.S. Gov&amp;apos;t, P.H.S.; Review&lt;/_type_work&gt;&lt;_url&gt;http://www.ncbi.nlm.nih.gov/entrez/query.fcgi?cmd=Retrieve&amp;amp;db=pubmed&amp;amp;dopt=Abstract&amp;amp;list_uids=21487159&amp;amp;query_hl=1&lt;/_url&gt;&lt;_volume&gt;2&lt;/_volume&gt;&lt;/Details&gt;&lt;Extra&gt;&lt;DBUID&gt;{F96A950B-833F-4880-A151-76DA2D6A2879}&lt;/DBUID&gt;&lt;/Extra&gt;&lt;/Item&gt;&lt;/References&gt;&lt;/Group&gt;&lt;Group&gt;&lt;References&gt;&lt;Item&gt;&lt;ID&gt;402&lt;/ID&gt;&lt;UID&gt;{CBAFAEFC-32CE-43E7-BBF8-0CF01EA7EC12}&lt;/UID&gt;&lt;Title&gt;Emerging evidence of signalling roles for PI(3,4)P2 in Class I and II PI3K-regulated  pathways&lt;/Title&gt;&lt;Template&gt;Journal Article&lt;/Template&gt;&lt;Star&gt;0&lt;/Star&gt;&lt;Tag&gt;0&lt;/Tag&gt;&lt;Author&gt;Hawkins, P T; Stephens, L R&lt;/Author&gt;&lt;Year&gt;2016&lt;/Year&gt;&lt;Details&gt;&lt;_accession_num&gt;26862220&lt;/_accession_num&gt;&lt;_author_adr&gt;Signalling Programme, Babraham Institute, Cambridge CB22 3AT, U.K.  phillip.hawkins@babraham.ac.uk len.stephens@babraham.ac.uk.; Signalling Programme, Babraham Institute, Cambridge CB22 3AT, U.K.  phillip.hawkins@babraham.ac.uk len.stephens@babraham.ac.uk.&lt;/_author_adr&gt;&lt;_created&gt;63771765&lt;/_created&gt;&lt;_date&gt;2016-02-01&lt;/_date&gt;&lt;_date_display&gt;2016 Feb&lt;/_date_display&gt;&lt;_doi&gt;10.1042/BST20150248&lt;/_doi&gt;&lt;_impact_factor&gt;   5.160&lt;/_impact_factor&gt;&lt;_isbn&gt;1470-8752 (Electronic); 0300-5127 (Linking)&lt;/_isbn&gt;&lt;_issue&gt;1&lt;/_issue&gt;&lt;_journal&gt;Biochem Soc Trans&lt;/_journal&gt;&lt;_keywords&gt;CME; Class I PI3K; Class II PI3K; FEME; INPP4; PI(3,4)P2; PTEN; SHIP&lt;/_keywords&gt;&lt;_language&gt;eng&lt;/_language&gt;&lt;_modified&gt;63771765&lt;/_modified&gt;&lt;_ori_publication&gt;© 2016 Authors; published by Portland Press Limited.&lt;/_ori_publication&gt;&lt;_pages&gt;307-14&lt;/_pages&gt;&lt;_subject_headings&gt;Animals; Endocytosis; Humans; Models, Biological; Phosphatidylinositol 3-Kinases/*metabolism; Phosphatidylinositols/*metabolism; Pseudopodia/metabolism; *Signal Transduction&lt;/_subject_heading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26862220&amp;amp;query_hl=1&lt;/_url&gt;&lt;_volume&gt;44&lt;/_volume&gt;&lt;/Details&gt;&lt;Extra&gt;&lt;DBUID&gt;{F96A950B-833F-4880-A151-76DA2D6A2879}&lt;/DBUID&gt;&lt;/Extra&gt;&lt;/Item&gt;&lt;/References&gt;&lt;/Group&gt;&lt;Group&gt;&lt;References&gt;&lt;Item&gt;&lt;ID&gt;472&lt;/ID&gt;&lt;UID&gt;{B0A3F40D-A9E9-4B6F-A9C3-968F96E8AE64}&lt;/UID&gt;&lt;Title&gt;INPP4A/INPP4B and P-Rex proteins: related but different?&lt;/Title&gt;&lt;Template&gt;Journal Article&lt;/Template&gt;&lt;Star&gt;0&lt;/Star&gt;&lt;Tag&gt;0&lt;/Tag&gt;&lt;Author&gt;Rynkiewicz, N K; Liu, H J; Balamatsias, D; Mitchell, C A&lt;/Author&gt;&lt;Year&gt;2012&lt;/Year&gt;&lt;Details&gt;&lt;_accession_num&gt;21925199&lt;/_accession_num&gt;&lt;_author_adr&gt;Department of Biochemistry and Molecular Biology, Monash University, Clayton,  Victoria 3800, Australia.&lt;/_author_adr&gt;&lt;_date_display&gt;2012 Jan&lt;/_date_display&gt;&lt;_date&gt;2012-01-01&lt;/_date&gt;&lt;_doi&gt;10.1016/j.advenzreg.2011.09.001&lt;/_doi&gt;&lt;_isbn&gt;2212-4934 (Electronic); 2212-4926 (Linking)&lt;/_isbn&gt;&lt;_issue&gt;1&lt;/_issue&gt;&lt;_journal&gt;Adv Biol Regul&lt;/_journal&gt;&lt;_language&gt;eng&lt;/_language&gt;&lt;_pages&gt;265-79&lt;/_pages&gt;&lt;_subject_headings&gt;Animals; Guanine Nucleotide Exchange Factors/genetics/*metabolism; Humans; Phosphoric Monoester Hydrolases/genetics/*metabolism&lt;/_subject_headings&gt;&lt;_tertiary_title&gt;Advances in biological regulation&lt;/_tertiary_title&gt;&lt;_type_work&gt;Journal Article; Research Support, Non-U.S. Gov&amp;apos;t; Review&lt;/_type_work&gt;&lt;_url&gt;http://www.ncbi.nlm.nih.gov/entrez/query.fcgi?cmd=Retrieve&amp;amp;db=pubmed&amp;amp;dopt=Abstract&amp;amp;list_uids=21925199&amp;amp;query_hl=1&lt;/_url&gt;&lt;_volume&gt;52&lt;/_volume&gt;&lt;_created&gt;63786286&lt;/_created&gt;&lt;_modified&gt;63786286&lt;/_modified&gt;&lt;/Details&gt;&lt;Extra&gt;&lt;DBUID&gt;{F96A950B-833F-4880-A151-76DA2D6A2879}&lt;/DBUID&gt;&lt;/Extra&gt;&lt;/Item&gt;&lt;/References&gt;&lt;/Group&gt;&lt;/Citation&gt;_x000a_"/>
    <w:docVar w:name="NE.Ref{A51DFA49-399B-4A52-A6DC-7CA343684690}" w:val=" ADDIN NE.Ref.{A51DFA49-399B-4A52-A6DC-7CA343684690}&lt;Citation&gt;&lt;Group&gt;&lt;References&gt;&lt;Item&gt;&lt;ID&gt;431&lt;/ID&gt;&lt;UID&gt;{565A9C5A-34C7-4680-8CE6-C741F8E128F3}&lt;/UID&gt;&lt;Title&gt;In Vivo Role of INPP4B in Tumor and Metastasis Suppression through Regulation of  PI3K-AKT Signaling at Endosomes&lt;/Title&gt;&lt;Template&gt;Journal Article&lt;/Template&gt;&lt;Star&gt;0&lt;/Star&gt;&lt;Tag&gt;0&lt;/Tag&gt;&lt;Author&gt;Li, Chew C; Lunardi, A; Gulluni, F; Ruan, D T; Chen, M; Salmena, L; Nishino, M; Papa, A; Ng, C; Fung, J; Clohessy, J G; Sasaki, J; Sasaki, T; Bronson, R T; Hirsch, E; Pandolfi, P P&lt;/Author&gt;&lt;Year&gt;2015&lt;/Year&gt;&lt;Details&gt;&lt;_accession_num&gt;25883022&lt;/_accession_num&gt;&lt;_author_adr&gt;Cancer Research Institute, Beth Israel Deaconess Cancer Center, Departments of  Medicine and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Molecular Biotechnology Center, Department of Molecular Biotechnology and Health  Sciences, University of Torino, Italy.; Cancer Research Institute, Beth Israel Deaconess Cancer Center, Departments of  Medicine and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Department of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Cancer Research Institute, Beth Israel Deaconess Cancer Center, Departments of  Medicine and Pathology, Beth Israel Deaconess Medical Center, Harvard Medical  School, Boston, Massachusetts.; Department of Medical Biology, Akita University Graduate School of Medicine and  Research Center for Biosignal, Akita University, Akita, Japan.; Department of Medical Biology, Akita University Graduate School of Medicine and  Research Center for Biosignal, Akita University, Akita, Japan.; Department of Microbiology and Immunobiology, Harvard Medical School, Boston,  Massachusetts.; Molecular Biotechnology Center, Department of Molecular Biotechnology and Health  Sciences, University of Torino, Italy.; Cancer Research Institute, Beth Israel Deaconess Cancer Center, Departments of  Medicine and Pathology, Beth Israel Deaconess Medical Center, Harvard Medical  School, Boston, Massachusetts. ppandolf@bidmc.harvard.edu.&lt;/_author_adr&gt;&lt;_collection_scope&gt;SCIE&lt;/_collection_scope&gt;&lt;_created&gt;63771770&lt;/_created&gt;&lt;_date&gt;2015-07-01&lt;/_date&gt;&lt;_date_display&gt;2015 Jul&lt;/_date_display&gt;&lt;_doi&gt;10.1158/2159-8290.CD-14-1347&lt;/_doi&gt;&lt;_impact_factor&gt;  29.497&lt;/_impact_factor&gt;&lt;_isbn&gt;2159-8290 (Electronic); 2159-8274 (Print); 2159-8274 (Linking)&lt;/_isbn&gt;&lt;_issue&gt;7&lt;/_issue&gt;&lt;_journal&gt;Cancer Discov&lt;/_journal&gt;&lt;_language&gt;eng&lt;/_language&gt;&lt;_modified&gt;63771770&lt;/_modified&gt;&lt;_ori_publication&gt;©2015 American Association for Cancer Research.&lt;/_ori_publication&gt;&lt;_pages&gt;740-51&lt;/_pages&gt;&lt;_subject_headings&gt;Adenocarcinoma, Follicular/genetics/*pathology; Animals; Cell Line, Tumor; Endosomes/metabolism; Gene Expression Regulation, Neoplastic; Gene Knockout Techniques; Humans; Mice; Neoplasm Metastasis; PTEN Phosphohydrolase/metabolism; Phosphatidylinositol 3-Kinases/*metabolism; Phosphoric Monoester Hydrolases/genetics/*metabolism; Proto-Oncogene Proteins c-akt/*metabolism; Signal Transduction; Thyroid Neoplasms/genetics/*pathology&lt;/_subject_headings&gt;&lt;_tertiary_title&gt;Cancer discover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883022&amp;amp;query_hl=1&lt;/_url&gt;&lt;_volume&gt;5&lt;/_volume&gt;&lt;/Details&gt;&lt;Extra&gt;&lt;DBUID&gt;{F96A950B-833F-4880-A151-76DA2D6A2879}&lt;/DBUID&gt;&lt;/Extra&gt;&lt;/Item&gt;&lt;/References&gt;&lt;/Group&gt;&lt;/Citation&gt;_x000a_"/>
    <w:docVar w:name="NE.Ref{AF5A280F-A1BD-421D-8655-00CADFC632A8}" w:val=" ADDIN NE.Ref.{AF5A280F-A1BD-421D-8655-00CADFC632A8}&lt;Citation&gt;&lt;Group&gt;&lt;References&gt;&lt;Item&gt;&lt;ID&gt;447&lt;/ID&gt;&lt;UID&gt;{A3375C75-CDE8-4A42-8EF2-501E229B6D02}&lt;/UID&gt;&lt;Title&gt;INPP4B overexpression suppresses migration, invasion and angiogenesis of human  prostate cancer cells&lt;/Title&gt;&lt;Template&gt;Journal Article&lt;/Template&gt;&lt;Star&gt;0&lt;/Star&gt;&lt;Tag&gt;0&lt;/Tag&gt;&lt;Author&gt;Chen, H; Li, H; Chen, Q&lt;/Author&gt;&lt;Year&gt;2017&lt;/Year&gt;&lt;Details&gt;&lt;_accession_num&gt;28261855&lt;/_accession_num&gt;&lt;_author_adr&gt;Department of Urology, The Second Affiliated Hospital, Xi&amp;apos;an Jiaotong University,  Xi&amp;apos;an, China.; Department of Urology, The Second Affiliated Hospital, Xi&amp;apos;an Jiaotong University,  Xi&amp;apos;an, China.; Department of Urology, The Second Affiliated Hospital, Xi&amp;apos;an Jiaotong University,  Xi&amp;apos;an, China.&lt;/_author_adr&gt;&lt;_created&gt;63771773&lt;/_created&gt;&lt;_date&gt;2017-06-01&lt;/_date&gt;&lt;_date_display&gt;2017 Jun&lt;/_date_display&gt;&lt;_doi&gt;10.1111/1440-1681.12745&lt;/_doi&gt;&lt;_impact_factor&gt;   2.456&lt;/_impact_factor&gt;&lt;_isbn&gt;1440-1681 (Electronic); 0305-1870 (Linking)&lt;/_isbn&gt;&lt;_issue&gt;6&lt;/_issue&gt;&lt;_journal&gt;Clin Exp Pharmacol Physiol&lt;/_journal&gt;&lt;_keywords&gt;INPP4B; angiogenesis; human prostate cancer; invasion; migration&lt;/_keywords&gt;&lt;_language&gt;eng&lt;/_language&gt;&lt;_modified&gt;63771773&lt;/_modified&gt;&lt;_ori_publication&gt;© 2017 John Wiley &amp;amp; Sons Australia, Ltd.&lt;/_ori_publication&gt;&lt;_pages&gt;700-708&lt;/_pages&gt;&lt;_subject_headings&gt;Carcinogenesis/genetics; Cell Line, Tumor; Cell Movement/*genetics; Gene Expression; Gene Expression Regulation, Neoplastic/genetics; Humans; Male; Neoplasm Invasiveness; Neoplasm Staging; Neovascularization, Pathologic/*genetics; Phosphatidylinositol 3-Kinases/metabolism; Phosphoric Monoester Hydrolases/*genetics/metabolism; Prostatic Neoplasms/blood supply/genetics/*pathology; Proto-Oncogene Proteins c-akt/metabolism; Signal Transduction/genetics&lt;/_subject_headings&gt;&lt;_tertiary_title&gt;Clinical and experimental pharmacology &amp;amp; physiology&lt;/_tertiary_title&gt;&lt;_type_work&gt;Journal Article&lt;/_type_work&gt;&lt;_url&gt;http://www.ncbi.nlm.nih.gov/entrez/query.fcgi?cmd=Retrieve&amp;amp;db=pubmed&amp;amp;dopt=Abstract&amp;amp;list_uids=28261855&amp;amp;query_hl=1&lt;/_url&gt;&lt;_volume&gt;44&lt;/_volume&gt;&lt;/Details&gt;&lt;Extra&gt;&lt;DBUID&gt;{F96A950B-833F-4880-A151-76DA2D6A2879}&lt;/DBUID&gt;&lt;/Extra&gt;&lt;/Item&gt;&lt;/References&gt;&lt;/Group&gt;&lt;/Citation&gt;_x000a_"/>
    <w:docVar w:name="NE.Ref{B74AAB5B-30C3-44DB-AD91-5029D0481709}" w:val=" ADDIN NE.Ref.{B74AAB5B-30C3-44DB-AD91-5029D0481709}&lt;Citation&gt;&lt;Group&gt;&lt;References&gt;&lt;Item&gt;&lt;ID&gt;393&lt;/ID&gt;&lt;UID&gt;{DEB98C87-45FF-4078-8269-1E44CF46B581}&lt;/UID&gt;&lt;Title&gt;Evidence that inositol polyphosphate 4-phosphatase type II is a tumor suppressor  that inhibits PI3K signaling&lt;/Title&gt;&lt;Template&gt;Journal Article&lt;/Template&gt;&lt;Star&gt;0&lt;/Star&gt;&lt;Tag&gt;0&lt;/Tag&gt;&lt;Author&gt;Gewinner, C; Wang, Z C; Richardson, A; Teruya-Feldstein, J; Etemadmoghadam, D; Bowtell, D; Barretina, J; Lin, W M; Rameh, L; Salmena, L; Pandolfi, P P; Cantley, L C&lt;/Author&gt;&lt;Year&gt;2009&lt;/Year&gt;&lt;Details&gt;&lt;_accession_num&gt;19647222&lt;/_accession_num&gt;&lt;_author_adr&gt;Division of Signal Transduction, Beth Israel Deaconess Medical Center, Department of  Systems Biology, Harvard Medical School, Boston, MA 02115, USA.&lt;/_author_adr&gt;&lt;_collection_scope&gt;SCI;SCIE&lt;/_collection_scope&gt;&lt;_created&gt;63771764&lt;/_created&gt;&lt;_date&gt;2009-08-04&lt;/_date&gt;&lt;_date_display&gt;2009 Aug 4&lt;/_date_display&gt;&lt;_doi&gt;10.1016/j.ccr.2009.06.006&lt;/_doi&gt;&lt;_impact_factor&gt;  26.602&lt;/_impact_factor&gt;&lt;_isbn&gt;1878-3686 (Electronic); 1535-6108 (Print); 1535-6108 (Linking)&lt;/_isbn&gt;&lt;_issue&gt;2&lt;/_issue&gt;&lt;_journal&gt;Cancer Cell&lt;/_journal&gt;&lt;_language&gt;eng&lt;/_language&gt;&lt;_modified&gt;63771764&lt;/_modified&gt;&lt;_pages&gt;115-25&lt;/_pages&gt;&lt;_subject_headings&gt;Breast Neoplasms/genetics; Cell Movement/genetics; Cells, Cultured; Cellular Senescence/genetics; Female; Humans; Insulin/pharmacology; Loss of Heterozygosity; Ovarian Neoplasms/genetics/mortality; PTEN Phosphohydrolase/genetics/physiology; Phosphatidylinositol 3-Kinases/*metabolism; Phosphoric Monoester Hydrolases/genetics/*physiology; Proto-Oncogene Proteins c-akt/genetics/metabolism; *Signal Transduction/drug effects; Substrate Specificity; Tumor Suppressor Proteins/*physiology&lt;/_subject_headings&gt;&lt;_tertiary_title&gt;Cancer cell&lt;/_tertiary_title&gt;&lt;_type_work&gt;Journal Article&lt;/_type_work&gt;&lt;_url&gt;http://www.ncbi.nlm.nih.gov/entrez/query.fcgi?cmd=Retrieve&amp;amp;db=pubmed&amp;amp;dopt=Abstract&amp;amp;list_uids=19647222&amp;amp;query_hl=1&lt;/_url&gt;&lt;_volume&gt;16&lt;/_volume&gt;&lt;/Details&gt;&lt;Extra&gt;&lt;DBUID&gt;{F96A950B-833F-4880-A151-76DA2D6A2879}&lt;/DBUID&gt;&lt;/Extra&gt;&lt;/Item&gt;&lt;/References&gt;&lt;/Group&gt;&lt;Group&gt;&lt;References&gt;&lt;Item&gt;&lt;ID&gt;432&lt;/ID&gt;&lt;UID&gt;{7A29566D-714C-4C89-B745-C671310976D2}&lt;/UID&gt;&lt;Title&gt;INPP4B Is a PtdIns(3,4,5)P3 Phosphatase That Can Act as a Tumor Suppressor&lt;/Title&gt;&lt;Template&gt;Journal Article&lt;/Template&gt;&lt;Star&gt;0&lt;/Star&gt;&lt;Tag&gt;0&lt;/Tag&gt;&lt;Author&gt;Kofuji, S; Kimura, H; Nakanishi, H; Nanjo, H; Takasuga, S; Liu, H; Eguchi, S; Nakamura, R; Itoh, R; Ueno, N; Asanuma, K; Huang, M; Koizumi, A; Habuchi, T; Yamazaki, M; Suzuki, A; Sasaki, J; Sasaki, T&lt;/Author&gt;&lt;Year&gt;2015&lt;/Year&gt;&lt;Details&gt;&lt;_accession_num&gt;25883023&lt;/_accession_num&gt;&lt;_author_adr&gt;Research Center for Biosignal, Akita University, Akita, Japan. Department of Medical  Biology, Akita University Graduate School of Medicine, Akita, Japan.; Research Center for Biosignal, Akita University, Akita, Japan. Department of Medical  Biology, Akita University Graduate School of Medicine, Akita, Japan.; Research Center for Biosignal, Akita University, Akita, Japan.; Department of Pathology, Akita University Graduate School of Medicine, Akita, Japan.; Department of Medical Biology, Akita University Graduate School of Medicine, Akita,  Japan.; Division of Hematology and Oncology, Beth Israel Deaconess Medical Center, Boston,  Massachusetts.; Department of Medical Biology, Akita University Graduate School of Medicine, Akita,  Japan.; Department of Medical Biology, Akita University Graduate School of Medicine, Akita,  Japan.; Department of Medical Biology, Akita University Graduate School of Medicine, Akita,  Japan.; Research Center for Biosignal, Akita University, Akita, Japan.; Department of Medical Biology, Akita University Graduate School of Medicine, Akita,  Japan.; Research Center for Biosignal, Akita University, Akita, Japan. Department of  Urology, Akita University Graduate School of Medicine, Akita, Japan.; Department of Urology, Akita University Graduate School of Medicine, Akita, Japan.; Department of Urology, Akita University Graduate School of Medicine, Akita, Japan.; Research Center for Biosignal, Akita University, Akita, Japan. Department of Cell  Biology and Morphology, Akita University Graduate School of Medicine, Akita, Japan.; Division of Embryonic and Genetic Engineering, Medical Institute of Bioregulation,  Kyushu University, Fukuoka, Japan.; Research Center for Biosignal, Akita University, Akita, Japan.; Research Center for Biosignal, Akita University, Akita, Japan. Department of Medical  Biology, Akita University Graduate School of Medicine, Akita, Japan.  tsasaki@med.akita-u.ac.jp.&lt;/_author_adr&gt;&lt;_collection_scope&gt;SCIE&lt;/_collection_scope&gt;&lt;_created&gt;63771770&lt;/_created&gt;&lt;_date&gt;2015-07-01&lt;/_date&gt;&lt;_date_display&gt;2015 Jul&lt;/_date_display&gt;&lt;_doi&gt;10.1158/2159-8290.CD-14-1329&lt;/_doi&gt;&lt;_impact_factor&gt;  29.497&lt;/_impact_factor&gt;&lt;_isbn&gt;2159-8290 (Electronic); 2159-8274 (Linking)&lt;/_isbn&gt;&lt;_issue&gt;7&lt;/_issue&gt;&lt;_journal&gt;Cancer Discov&lt;/_journal&gt;&lt;_language&gt;eng&lt;/_language&gt;&lt;_modified&gt;63771770&lt;/_modified&gt;&lt;_ori_publication&gt;©2015 American Association for Cancer Research.&lt;/_ori_publication&gt;&lt;_pages&gt;730-9&lt;/_pages&gt;&lt;_subject_headings&gt;Animals; Cells, Cultured; Female; Gene Expression Regulation, Neoplastic; Genes, Tumor Suppressor; Humans; Lung Neoplasms/genetics/*metabolism/pathology; Male; Mice; Mouse Embryonic Stem Cells; PTEN Phosphohydrolase/*deficiency; Phosphatidylinositol Phosphates/*metabolism; Phosphoric Monoester Hydrolases/genetics/*metabolism; Thyroid Neoplasms/genetics/*metabolism/pathology&lt;/_subject_headings&gt;&lt;_tertiary_title&gt;Cancer discovery&lt;/_tertiary_title&gt;&lt;_type_work&gt;Journal Article; Research Support, Non-U.S. Gov&amp;apos;t&lt;/_type_work&gt;&lt;_url&gt;http://www.ncbi.nlm.nih.gov/entrez/query.fcgi?cmd=Retrieve&amp;amp;db=pubmed&amp;amp;dopt=Abstract&amp;amp;list_uids=25883023&amp;amp;query_hl=1&lt;/_url&gt;&lt;_volume&gt;5&lt;/_volume&gt;&lt;/Details&gt;&lt;Extra&gt;&lt;DBUID&gt;{F96A950B-833F-4880-A151-76DA2D6A2879}&lt;/DBUID&gt;&lt;/Extra&gt;&lt;/Item&gt;&lt;/References&gt;&lt;/Group&gt;&lt;/Citation&gt;_x000a_"/>
    <w:docVar w:name="NE.Ref{BCED9F88-7E65-4AB9-AEC7-D20AB7E9D21B}" w:val=" ADDIN NE.Ref.{BCED9F88-7E65-4AB9-AEC7-D20AB7E9D21B}&lt;Citation&gt;&lt;Group&gt;&lt;References&gt;&lt;Item&gt;&lt;ID&gt;391&lt;/ID&gt;&lt;UID&gt;{5F647734-6543-4F37-A921-AD3389EC5524}&lt;/UID&gt;&lt;Title&gt;A tumor suppressor function for the lipid phosphatase INPP4B in melanocytic  neoplasms&lt;/Title&gt;&lt;Template&gt;Journal Article&lt;/Template&gt;&lt;Star&gt;0&lt;/Star&gt;&lt;Tag&gt;0&lt;/Tag&gt;&lt;Author&gt;Perez-Lorenzo, R; Gill, K Z; Shen, C H; Zhao, F X; Zheng, B; Schulze, H J; Silvers, D N; Brunner, G; Horst, B A&lt;/Author&gt;&lt;Year&gt;2014&lt;/Year&gt;&lt;Details&gt;&lt;_accession_num&gt;24288008&lt;/_accession_num&gt;&lt;_author_adr&gt;Department of Dermatology, Columbia University Medical Center, New York, New York,  USA.; Department of Pathology and Cell Biology, Columbia University Medical Center, New  York, New York, USA.; Institute for Cancer Genetics, Columbia University, New York, New York, USA.; Department of Dermatology, Columbia University Medical Center, New York, New York,  USA.; Institute for Cancer Genetics, Columbia University, New York, New York, USA.; Department of Dermatology, Fachklinik Hornheide at University Muenster, Muenster,  Germany.; Department of Dermatology, Columbia University Medical Center, New York, New York,  USA.; Department of Cancer Research, Fachklinik Hornheide at University Muenster,  Muenster, Germany.; Department of Dermatology, Columbia University Medical Center, New York, New York,  USA; Department of Pathology and Cell Biology, Columbia University Medical Center,  New York, New York, USA. Electronic address: bh2179@cumc.columbia.edu.&lt;/_author_adr&gt;&lt;_collection_scope&gt;SCI;SCIE&lt;/_collection_scope&gt;&lt;_created&gt;63771713&lt;/_created&gt;&lt;_date&gt;2014-05-01&lt;/_date&gt;&lt;_date_display&gt;2014 May&lt;/_date_display&gt;&lt;_doi&gt;10.1038/jid.2013.511&lt;/_doi&gt;&lt;_impact_factor&gt;   7.143&lt;/_impact_factor&gt;&lt;_isbn&gt;1523-1747 (Electronic); 0022-202X (Linking)&lt;/_isbn&gt;&lt;_issue&gt;5&lt;/_issue&gt;&lt;_journal&gt;J Invest Dermatol&lt;/_journal&gt;&lt;_language&gt;eng&lt;/_language&gt;&lt;_modified&gt;63772337&lt;/_modified&gt;&lt;_pages&gt;1359-1368&lt;/_pages&gt;&lt;_subject_headings&gt;Adenocarcinoma/enzymology/genetics/pathology; Animals; Biomarkers, Tumor/genetics/metabolism; Breast Neoplasms/enzymology/genetics/pathology; Cell Line, Transformed; Cell Line, Tumor; Cell Movement/physiology; Female; GTP Phosphohydrolases/genetics; Genes, Tumor Suppressor/physiology; Humans; MCF-7 Cells; Melanoma/*enzymology/genetics/pathology; Membrane Proteins/genetics; Mice; Mice, Nude; Neoplasm Invasiveness; Neoplasm Transplantation; Phosphatidylinositol 3-Kinases/*metabolism; Phosphoric Monoester Hydrolases/*genetics/*metabolism; Proto-Oncogene Proteins B-raf/genetics; Proto-Oncogene Proteins c-akt/metabolism; Skin Neoplasms/*enzymology/genetics/pathology; Tissue Banks&lt;/_subject_headings&gt;&lt;_tertiary_title&gt;The Journal of investigative dermatology&lt;/_tertiary_title&gt;&lt;_type_work&gt;Journal Article; Research Support, Non-U.S. Gov&amp;apos;t&lt;/_type_work&gt;&lt;_url&gt;http://www.ncbi.nlm.nih.gov/entrez/query.fcgi?cmd=Retrieve&amp;amp;db=pubmed&amp;amp;dopt=Abstract&amp;amp;list_uids=24288008&amp;amp;query_hl=1&lt;/_url&gt;&lt;_volume&gt;134&lt;/_volume&gt;&lt;/Details&gt;&lt;Extra&gt;&lt;DBUID&gt;{F96A950B-833F-4880-A151-76DA2D6A2879}&lt;/DBUID&gt;&lt;/Extra&gt;&lt;/Item&gt;&lt;/References&gt;&lt;/Group&gt;&lt;Group&gt;&lt;References&gt;&lt;Item&gt;&lt;ID&gt;420&lt;/ID&gt;&lt;UID&gt;{79AD78EC-7E48-4C02-B3C6-2101B06B8FAB}&lt;/UID&gt;&lt;Title&gt;INPP4B overexpression enhances the antitumor efficacy of PARP inhibitor AG014699 in  MDA-MB-231 triple-negative breast cancer cells&lt;/Title&gt;&lt;Template&gt;Journal Article&lt;/Template&gt;&lt;Star&gt;0&lt;/Star&gt;&lt;Tag&gt;0&lt;/Tag&gt;&lt;Author&gt;Sun, Y; Ding, H; Liu, X; Li, X; Li, L&lt;/Author&gt;&lt;Year&gt;2014&lt;/Year&gt;&lt;Details&gt;&lt;_accession_num&gt;24420152&lt;/_accession_num&gt;&lt;_author_adr&gt;Department of Medical Oncology, Cancer Center, Qilu Hospital of Shandong University,  No. 107 Wenhuaxi Road, Jinan, 250012, China.&lt;/_author_adr&gt;&lt;_created&gt;63771768&lt;/_created&gt;&lt;_date&gt;2014-05-01&lt;/_date&gt;&lt;_date_display&gt;2014 May&lt;/_date_display&gt;&lt;_doi&gt;10.1007/s13277-013-1589-y&lt;/_doi&gt;&lt;_isbn&gt;1423-0380 (Electronic); 1010-4283 (Linking)&lt;/_isbn&gt;&lt;_issue&gt;5&lt;/_issue&gt;&lt;_journal&gt;Tumour Biol&lt;/_journal&gt;&lt;_language&gt;eng&lt;/_language&gt;&lt;_modified&gt;63771768&lt;/_modified&gt;&lt;_pages&gt;4469-77&lt;/_pages&gt;&lt;_subject_headings&gt;Antineoplastic Agents/*pharmacology; Cell Cycle Checkpoints; Cell Line, Tumor; Female; Humans; Indoles/*pharmacology; Phosphatidylinositol 3-Kinases/physiology; Phosphoric Monoester Hydrolases/analysis/genetics/*physiology; *Poly(ADP-ribose) Polymerase Inhibitors; Proto-Oncogene Proteins c-akt/physiology; Triple Negative Breast Neoplasms/*drug therapy/pathology&lt;/_subject_headings&gt;&lt;_tertiary_title&gt;Tumour biology : the journal of the International Society for Oncodevelopmental _x000d__x000a_      Biology and Medicine&lt;/_tertiary_title&gt;&lt;_type_work&gt;Journal Article; Research Support, Non-U.S. Gov&amp;apos;t&lt;/_type_work&gt;&lt;_url&gt;http://www.ncbi.nlm.nih.gov/entrez/query.fcgi?cmd=Retrieve&amp;amp;db=pubmed&amp;amp;dopt=Abstract&amp;amp;list_uids=24420152&amp;amp;query_hl=1&lt;/_url&gt;&lt;_volume&gt;35&lt;/_volume&gt;&lt;/Details&gt;&lt;Extra&gt;&lt;DBUID&gt;{F96A950B-833F-4880-A151-76DA2D6A2879}&lt;/DBUID&gt;&lt;/Extra&gt;&lt;/Item&gt;&lt;/References&gt;&lt;/Group&gt;&lt;Group&gt;&lt;References&gt;&lt;Item&gt;&lt;ID&gt;447&lt;/ID&gt;&lt;UID&gt;{A3375C75-CDE8-4A42-8EF2-501E229B6D02}&lt;/UID&gt;&lt;Title&gt;INPP4B overexpression suppresses migration, invasion and angiogenesis of human  prostate cancer cells&lt;/Title&gt;&lt;Template&gt;Journal Article&lt;/Template&gt;&lt;Star&gt;0&lt;/Star&gt;&lt;Tag&gt;0&lt;/Tag&gt;&lt;Author&gt;Chen, H; Li, H; Chen, Q&lt;/Author&gt;&lt;Year&gt;2017&lt;/Year&gt;&lt;Details&gt;&lt;_accession_num&gt;28261855&lt;/_accession_num&gt;&lt;_author_adr&gt;Department of Urology, The Second Affiliated Hospital, Xi&amp;apos;an Jiaotong University,  Xi&amp;apos;an, China.; Department of Urology, The Second Affiliated Hospital, Xi&amp;apos;an Jiaotong University,  Xi&amp;apos;an, China.; Department of Urology, The Second Affiliated Hospital, Xi&amp;apos;an Jiaotong University,  Xi&amp;apos;an, China.&lt;/_author_adr&gt;&lt;_created&gt;63771773&lt;/_created&gt;&lt;_date&gt;2017-06-01&lt;/_date&gt;&lt;_date_display&gt;2017 Jun&lt;/_date_display&gt;&lt;_doi&gt;10.1111/1440-1681.12745&lt;/_doi&gt;&lt;_impact_factor&gt;   2.456&lt;/_impact_factor&gt;&lt;_isbn&gt;1440-1681 (Electronic); 0305-1870 (Linking)&lt;/_isbn&gt;&lt;_issue&gt;6&lt;/_issue&gt;&lt;_journal&gt;Clin Exp Pharmacol Physiol&lt;/_journal&gt;&lt;_keywords&gt;INPP4B; angiogenesis; human prostate cancer; invasion; migration&lt;/_keywords&gt;&lt;_language&gt;eng&lt;/_language&gt;&lt;_modified&gt;63771773&lt;/_modified&gt;&lt;_ori_publication&gt;© 2017 John Wiley &amp;amp; Sons Australia, Ltd.&lt;/_ori_publication&gt;&lt;_pages&gt;700-708&lt;/_pages&gt;&lt;_subject_headings&gt;Carcinogenesis/genetics; Cell Line, Tumor; Cell Movement/*genetics; Gene Expression; Gene Expression Regulation, Neoplastic/genetics; Humans; Male; Neoplasm Invasiveness; Neoplasm Staging; Neovascularization, Pathologic/*genetics; Phosphatidylinositol 3-Kinases/metabolism; Phosphoric Monoester Hydrolases/*genetics/metabolism; Prostatic Neoplasms/blood supply/genetics/*pathology; Proto-Oncogene Proteins c-akt/metabolism; Signal Transduction/genetics&lt;/_subject_headings&gt;&lt;_tertiary_title&gt;Clinical and experimental pharmacology &amp;amp; physiology&lt;/_tertiary_title&gt;&lt;_type_work&gt;Journal Article&lt;/_type_work&gt;&lt;_url&gt;http://www.ncbi.nlm.nih.gov/entrez/query.fcgi?cmd=Retrieve&amp;amp;db=pubmed&amp;amp;dopt=Abstract&amp;amp;list_uids=28261855&amp;amp;query_hl=1&lt;/_url&gt;&lt;_volume&gt;44&lt;/_volume&gt;&lt;/Details&gt;&lt;Extra&gt;&lt;DBUID&gt;{F96A950B-833F-4880-A151-76DA2D6A2879}&lt;/DBUID&gt;&lt;/Extra&gt;&lt;/Item&gt;&lt;/References&gt;&lt;/Group&gt;&lt;Group&gt;&lt;References&gt;&lt;Item&gt;&lt;ID&gt;464&lt;/ID&gt;&lt;UID&gt;{0DCF2ABD-1A5F-4D1C-88F7-CE0CDC7BBAD5}&lt;/UID&gt;&lt;Title&gt;INPP4B inhibits cell proliferation, invasion and chemoresistance in human  hepatocellular carcinoma&lt;/Title&gt;&lt;Template&gt;Journal Article&lt;/Template&gt;&lt;Star&gt;0&lt;/Star&gt;&lt;Tag&gt;0&lt;/Tag&gt;&lt;Author&gt;Tang, W; Yang, L; Yang, T; Liu, M; Zhou, Y; Lin, J; Wang, K; Ding, C&lt;/Author&gt;&lt;Year&gt;2019&lt;/Year&gt;&lt;Details&gt;&lt;_accession_num&gt;31123408&lt;/_accession_num&gt;&lt;_author_adr&gt;Center of Clinical Laboratory Medicine, The Affiliated Jiangyin People&amp;apos;s Hospital of  Southeast University Medical College, Jiangyin, People&amp;apos;s Republic of China.; Department of Immunology, Zunyi Medical University, Zunyi, People&amp;apos;s Republic of  China.; Department of Invasive Technology, The Sixth Affiliated Hospital of Guangzhou  Medical University, Qingyuan, People&amp;apos;s Republic of China.; Department of Health, Yancheng Maternal and Child Health Care Hospital, Yancheng,  People&amp;apos;s Republic of China.; Center of Clinical Laboratory Medicine, The Affiliated Jiangyin People&amp;apos;s Hospital of  Southeast University Medical College, Jiangyin, People&amp;apos;s Republic of China.; Center of Clinical Laboratory Medicine, The Affiliated Jiangyin People&amp;apos;s Hospital of  Southeast University Medical College, Jiangyin, People&amp;apos;s Republic of China.; Center of Clinical Laboratory Medicine, The Affiliated Jiangyin People&amp;apos;s Hospital of  Southeast University Medical College, Jiangyin, People&amp;apos;s Republic of China.; Department of Clinical Medical Laboratory, Medical School of Southeast University,  Nanjing, People&amp;apos;s Republic of China.&lt;/_author_adr&gt;&lt;_created&gt;63771775&lt;/_created&gt;&lt;_date&gt;2019-01-20&lt;/_date&gt;&lt;_date_display&gt;2019&lt;/_date_display&gt;&lt;_doi&gt;10.2147/OTT.S196832&lt;/_doi&gt;&lt;_impact_factor&gt;   3.337&lt;/_impact_factor&gt;&lt;_isbn&gt;1178-6930 (Print); 1178-6930 (Electronic); 1178-6930 (Linking)&lt;/_isbn&gt;&lt;_journal&gt;Onco Targets Ther&lt;/_journal&gt;&lt;_keywords&gt;INPP4B; chemoresistance; hepatocellular carcinoma; invasion; proliferation&lt;/_keywords&gt;&lt;_language&gt;eng&lt;/_language&gt;&lt;_modified&gt;63771775&lt;/_modified&gt;&lt;_pages&gt;3491-3507&lt;/_pages&gt;&lt;_tertiary_title&gt;OncoTargets and therapy&lt;/_tertiary_title&gt;&lt;_type_work&gt;Journal Article&lt;/_type_work&gt;&lt;_url&gt;http://www.ncbi.nlm.nih.gov/entrez/query.fcgi?cmd=Retrieve&amp;amp;db=pubmed&amp;amp;dopt=Abstract&amp;amp;list_uids=31123408&amp;amp;query_hl=1&lt;/_url&gt;&lt;_volume&gt;12&lt;/_volume&gt;&lt;/Details&gt;&lt;Extra&gt;&lt;DBUID&gt;{F96A950B-833F-4880-A151-76DA2D6A2879}&lt;/DBUID&gt;&lt;/Extra&gt;&lt;/Item&gt;&lt;/References&gt;&lt;/Group&gt;&lt;/Citation&gt;_x000a_"/>
    <w:docVar w:name="NE.Ref{BF3D8DE4-98B1-4DA0-873F-B948375D6832}" w:val=" ADDIN NE.Ref.{BF3D8DE4-98B1-4DA0-873F-B948375D6832}&lt;Citation&gt;&lt;Group&gt;&lt;References&gt;&lt;Item&gt;&lt;ID&gt;391&lt;/ID&gt;&lt;UID&gt;{5F647734-6543-4F37-A921-AD3389EC5524}&lt;/UID&gt;&lt;Title&gt;A tumor suppressor function for the lipid phosphatase INPP4B in melanocytic  neoplasms&lt;/Title&gt;&lt;Template&gt;Journal Article&lt;/Template&gt;&lt;Star&gt;0&lt;/Star&gt;&lt;Tag&gt;0&lt;/Tag&gt;&lt;Author&gt;Perez-Lorenzo, R; Gill, K Z; Shen, C H; Zhao, F X; Zheng, B; Schulze, H J; Silvers, D N; Brunner, G; Horst, B A&lt;/Author&gt;&lt;Year&gt;2014&lt;/Year&gt;&lt;Details&gt;&lt;_accession_num&gt;24288008&lt;/_accession_num&gt;&lt;_author_adr&gt;Department of Dermatology, Columbia University Medical Center, New York, New York,  USA.; Department of Pathology and Cell Biology, Columbia University Medical Center, New  York, New York, USA.; Institute for Cancer Genetics, Columbia University, New York, New York, USA.; Department of Dermatology, Columbia University Medical Center, New York, New York,  USA.; Institute for Cancer Genetics, Columbia University, New York, New York, USA.; Department of Dermatology, Fachklinik Hornheide at University Muenster, Muenster,  Germany.; Department of Dermatology, Columbia University Medical Center, New York, New York,  USA.; Department of Cancer Research, Fachklinik Hornheide at University Muenster,  Muenster, Germany.; Department of Dermatology, Columbia University Medical Center, New York, New York,  USA; Department of Pathology and Cell Biology, Columbia University Medical Center,  New York, New York, USA. Electronic address: bh2179@cumc.columbia.edu.&lt;/_author_adr&gt;&lt;_collection_scope&gt;SCI;SCIE&lt;/_collection_scope&gt;&lt;_created&gt;63771713&lt;/_created&gt;&lt;_date&gt;2014-05-01&lt;/_date&gt;&lt;_date_display&gt;2014 May&lt;/_date_display&gt;&lt;_doi&gt;10.1038/jid.2013.511&lt;/_doi&gt;&lt;_impact_factor&gt;   7.143&lt;/_impact_factor&gt;&lt;_isbn&gt;1523-1747 (Electronic); 0022-202X (Linking)&lt;/_isbn&gt;&lt;_issue&gt;5&lt;/_issue&gt;&lt;_journal&gt;J Invest Dermatol&lt;/_journal&gt;&lt;_language&gt;eng&lt;/_language&gt;&lt;_modified&gt;63772337&lt;/_modified&gt;&lt;_pages&gt;1359-1368&lt;/_pages&gt;&lt;_subject_headings&gt;Adenocarcinoma/enzymology/genetics/pathology; Animals; Biomarkers, Tumor/genetics/metabolism; Breast Neoplasms/enzymology/genetics/pathology; Cell Line, Transformed; Cell Line, Tumor; Cell Movement/physiology; Female; GTP Phosphohydrolases/genetics; Genes, Tumor Suppressor/physiology; Humans; MCF-7 Cells; Melanoma/*enzymology/genetics/pathology; Membrane Proteins/genetics; Mice; Mice, Nude; Neoplasm Invasiveness; Neoplasm Transplantation; Phosphatidylinositol 3-Kinases/*metabolism; Phosphoric Monoester Hydrolases/*genetics/*metabolism; Proto-Oncogene Proteins B-raf/genetics; Proto-Oncogene Proteins c-akt/metabolism; Skin Neoplasms/*enzymology/genetics/pathology; Tissue Banks&lt;/_subject_headings&gt;&lt;_tertiary_title&gt;The Journal of investigative dermatology&lt;/_tertiary_title&gt;&lt;_type_work&gt;Journal Article; Research Support, Non-U.S. Gov&amp;apos;t&lt;/_type_work&gt;&lt;_url&gt;http://www.ncbi.nlm.nih.gov/entrez/query.fcgi?cmd=Retrieve&amp;amp;db=pubmed&amp;amp;dopt=Abstract&amp;amp;list_uids=24288008&amp;amp;query_hl=1&lt;/_url&gt;&lt;_volume&gt;134&lt;/_volume&gt;&lt;/Details&gt;&lt;Extra&gt;&lt;DBUID&gt;{F96A950B-833F-4880-A151-76DA2D6A2879}&lt;/DBUID&gt;&lt;/Extra&gt;&lt;/Item&gt;&lt;/References&gt;&lt;/Group&gt;&lt;/Citation&gt;_x000a_"/>
    <w:docVar w:name="NE.Ref{C652D841-15C2-4BBD-BFC6-8D853F5D6827}" w:val=" ADDIN NE.Ref.{C652D841-15C2-4BBD-BFC6-8D853F5D6827}&lt;Citation&gt;&lt;Group&gt;&lt;References&gt;&lt;Item&gt;&lt;ID&gt;463&lt;/ID&gt;&lt;UID&gt;{F484D21E-DAFF-4CDC-B8C2-86045DD75708}&lt;/UID&gt;&lt;Title&gt;INPP4B promotes colorectal cancer cell proliferation by activating mTORC1 signaling  and cap-dependent translation&lt;/Title&gt;&lt;Template&gt;Journal Article&lt;/Template&gt;&lt;Star&gt;0&lt;/Star&gt;&lt;Tag&gt;0&lt;/Tag&gt;&lt;Author&gt;Ruan, X H; Liu, X M; Yang, Z X; Zhang, S P; Li, Q Z; Lin, C S&lt;/Author&gt;&lt;Year&gt;2019&lt;/Year&gt;&lt;Details&gt;&lt;_accession_num&gt;31114251&lt;/_accession_num&gt;&lt;_author_adr&gt;Department of Cardiac Surgery, TianJin Union Medical Centre, Tianjin, People&amp;apos;s  Republic of China, liquanzheng@126.com.; Department of Cardiac Surgery, TianJin Union Medical Centre, Tianjin, People&amp;apos;s  Republic of China, liquanzheng@126.com.; Department of Cardiac Surgery, TianJin Union Medical Centre, Tianjin, People&amp;apos;s  Republic of China, liquanzheng@126.com.; Department of Cardiac Surgery, TianJin Union Medical Centre, Tianjin, People&amp;apos;s  Republic of China, liquanzheng@126.com.; Department of Cardiac Surgery, TianJin Union Medical Centre, Tianjin, People&amp;apos;s  Republic of China, liquanzheng@126.com.; Department of Medical Service, TianJin Union Medical Centre, Tianjin, People&amp;apos;s  Republic of China, linchunsheng2011@126.com.&lt;/_author_adr&gt;&lt;_created&gt;63771775&lt;/_created&gt;&lt;_date&gt;2019-01-20&lt;/_date&gt;&lt;_date_display&gt;2019&lt;/_date_display&gt;&lt;_doi&gt;10.2147/OTT.S186365&lt;/_doi&gt;&lt;_impact_factor&gt;   3.337&lt;/_impact_factor&gt;&lt;_isbn&gt;1178-6930 (Print); 1178-6930 (Electronic); 1178-6930 (Linking)&lt;/_isbn&gt;&lt;_journal&gt;Onco Targets Ther&lt;/_journal&gt;&lt;_keywords&gt;4E-BP1; INPP4B; cap-dependent translation; colorectal cancer; mTORC1&lt;/_keywords&gt;&lt;_language&gt;eng&lt;/_language&gt;&lt;_modified&gt;63771775&lt;/_modified&gt;&lt;_pages&gt;3109-3117&lt;/_pages&gt;&lt;_tertiary_title&gt;OncoTargets and therapy&lt;/_tertiary_title&gt;&lt;_type_work&gt;Journal Article&lt;/_type_work&gt;&lt;_url&gt;http://www.ncbi.nlm.nih.gov/entrez/query.fcgi?cmd=Retrieve&amp;amp;db=pubmed&amp;amp;dopt=Abstract&amp;amp;list_uids=31114251&amp;amp;query_hl=1&lt;/_url&gt;&lt;_volume&gt;12&lt;/_volume&gt;&lt;/Details&gt;&lt;Extra&gt;&lt;DBUID&gt;{F96A950B-833F-4880-A151-76DA2D6A2879}&lt;/DBUID&gt;&lt;/Extra&gt;&lt;/Item&gt;&lt;/References&gt;&lt;/Group&gt;&lt;/Citation&gt;_x000a_"/>
    <w:docVar w:name="NE.Ref{CF081AC9-490D-4DEA-9242-4991338D7458}" w:val=" ADDIN NE.Ref.{CF081AC9-490D-4DEA-9242-4991338D7458}&lt;Citation&gt;&lt;Group&gt;&lt;References&gt;&lt;Item&gt;&lt;ID&gt;393&lt;/ID&gt;&lt;UID&gt;{DEB98C87-45FF-4078-8269-1E44CF46B581}&lt;/UID&gt;&lt;Title&gt;Evidence that inositol polyphosphate 4-phosphatase type II is a tumor suppressor  that inhibits PI3K signaling&lt;/Title&gt;&lt;Template&gt;Journal Article&lt;/Template&gt;&lt;Star&gt;0&lt;/Star&gt;&lt;Tag&gt;0&lt;/Tag&gt;&lt;Author&gt;Gewinner, C; Wang, Z C; Richardson, A; Teruya-Feldstein, J; Etemadmoghadam, D; Bowtell, D; Barretina, J; Lin, W M; Rameh, L; Salmena, L; Pandolfi, P P; Cantley, L C&lt;/Author&gt;&lt;Year&gt;2009&lt;/Year&gt;&lt;Details&gt;&lt;_accession_num&gt;19647222&lt;/_accession_num&gt;&lt;_author_adr&gt;Division of Signal Transduction, Beth Israel Deaconess Medical Center, Department of  Systems Biology, Harvard Medical School, Boston, MA 02115, USA.&lt;/_author_adr&gt;&lt;_collection_scope&gt;SCI;SCIE&lt;/_collection_scope&gt;&lt;_created&gt;63771764&lt;/_created&gt;&lt;_date&gt;2009-08-04&lt;/_date&gt;&lt;_date_display&gt;2009 Aug 4&lt;/_date_display&gt;&lt;_doi&gt;10.1016/j.ccr.2009.06.006&lt;/_doi&gt;&lt;_impact_factor&gt;  26.602&lt;/_impact_factor&gt;&lt;_isbn&gt;1878-3686 (Electronic); 1535-6108 (Print); 1535-6108 (Linking)&lt;/_isbn&gt;&lt;_issue&gt;2&lt;/_issue&gt;&lt;_journal&gt;Cancer Cell&lt;/_journal&gt;&lt;_language&gt;eng&lt;/_language&gt;&lt;_modified&gt;63771764&lt;/_modified&gt;&lt;_pages&gt;115-25&lt;/_pages&gt;&lt;_subject_headings&gt;Breast Neoplasms/genetics; Cell Movement/genetics; Cells, Cultured; Cellular Senescence/genetics; Female; Humans; Insulin/pharmacology; Loss of Heterozygosity; Ovarian Neoplasms/genetics/mortality; PTEN Phosphohydrolase/genetics/physiology; Phosphatidylinositol 3-Kinases/*metabolism; Phosphoric Monoester Hydrolases/genetics/*physiology; Proto-Oncogene Proteins c-akt/genetics/metabolism; *Signal Transduction/drug effects; Substrate Specificity; Tumor Suppressor Proteins/*physiology&lt;/_subject_headings&gt;&lt;_tertiary_title&gt;Cancer cell&lt;/_tertiary_title&gt;&lt;_type_work&gt;Journal Article&lt;/_type_work&gt;&lt;_url&gt;http://www.ncbi.nlm.nih.gov/entrez/query.fcgi?cmd=Retrieve&amp;amp;db=pubmed&amp;amp;dopt=Abstract&amp;amp;list_uids=19647222&amp;amp;query_hl=1&lt;/_url&gt;&lt;_volume&gt;16&lt;/_volume&gt;&lt;/Details&gt;&lt;Extra&gt;&lt;DBUID&gt;{F96A950B-833F-4880-A151-76DA2D6A2879}&lt;/DBUID&gt;&lt;/Extra&gt;&lt;/Item&gt;&lt;/References&gt;&lt;/Group&gt;&lt;/Citation&gt;_x000a_"/>
    <w:docVar w:name="NE.Ref{D3F75976-57E1-402B-8F62-46497AC0831E}" w:val=" ADDIN NE.Ref.{D3F75976-57E1-402B-8F62-46497AC0831E}&lt;Citation&gt;&lt;Group&gt;&lt;References&gt;&lt;Item&gt;&lt;ID&gt;428&lt;/ID&gt;&lt;UID&gt;{944BC1E3-0397-41A2-8852-BC86B1C915A7}&lt;/UID&gt;&lt;Title&gt;INPP4B overexpression is associated with poor clinical outcome and therapy  resistance in acute myeloid leukemia&lt;/Title&gt;&lt;Template&gt;Journal Article&lt;/Template&gt;&lt;Star&gt;0&lt;/Star&gt;&lt;Tag&gt;0&lt;/Tag&gt;&lt;Author&gt;Dzneladze, I; He, R; Woolley, J F; Son, M H; Sharobim, M H; Greenberg, S A; Gabra, M; Langlois, C; Rashid, A; Hakem, A; Ibrahimova, N; Arruda, A; Löwenberg, B; Valk, P J; Minden, M D; Salmena, L&lt;/Author&gt;&lt;Year&gt;2015&lt;/Year&gt;&lt;Details&gt;&lt;_accession_num&gt;25736236&lt;/_accession_num&gt;&lt;_author_adr&gt;1] Princess Margaret Cancer Centre, University Health Network, Toronto, Ontario,  Canada [2] Department of Medical Biophysics, University of Toronto, Toronto,  Ontario, Canada.; Princess Margaret Cancer Centre, University Health Network, Toronto, Ontario,  Canada.; 1] Princess Margaret Cancer Centre, University Health Network, Toronto, Ontario,  Canada [2] Department of Pharmacology and Toxicology, University of Toronto,  Toronto, Ontario, Canada.; 1] Princess Margaret Cancer Centre, University Health Network, Toronto, Ontario,  Canada [2] Department of Pharmacology and Toxicology, University of Toronto,  Toronto, Ontario, Canada.; 1] Princess Margaret Cancer Centre, University Health Network, Toronto, Ontario,  Canada [2] Department of Pharmacology and Toxicology, University of Toronto,  Toronto, Ontario, Canada.; 1] Princess Margaret Cancer Centre, University Health Network, Toronto, Ontario,  Canada [2] Institute of Medical Science, University of Toronto, Toronto, Ontario,  Canada.; 1] Princess Margaret Cancer Centre, University Health Network, Toronto, Ontario,  Canada [2] Department of Pharmacology and Toxicology, University of Toronto,  Toronto, Ontario, Canada.; Princess Margaret Cancer Centre, University Health Network, Toronto, Ontario,  Canada.; 1] Princess Margaret Cancer Centre, University Health Network, Toronto, Ontario,  Canada [2] Department of Medical Biophysics, University of Toronto, Toronto,  Ontario, Canada.; Princess Margaret Cancer Centre, University Health Network, Toronto, Ontario,  Canada.; Princess Margaret Cancer Centre, University Health Network, Toronto, Ontario,  Canada.; Princess Margaret Cancer Centre, University Health Network, Toronto, Ontario,  Canada.; Department of Hematology, Erasmus University Medical Center, Rotterdam, The  Netherlands.; Department of Hematology, Erasmus University Medical Center, Rotterdam, The  Netherlands.; 1] Princess Margaret Cancer Centre, University Health Network, Toronto, Ontario,  Canada [2] Department of Medical Biophysics, University of Toronto, Toronto,  Ontario, Canada [3] Institute of Medical Science, University of Toronto, Toronto,  Ontario, Canada.; 1] Princess Margaret Cancer Centre, University Health Network, Toronto, Ontario,  Canada [2] Department of Medical Biophysics, University of Toronto, Toronto,  Ontario, Canada [3] Department of Pharmacology and Toxicology, University of  Toronto, Toronto, Ontario, Canada.&lt;/_author_adr&gt;&lt;_collection_scope&gt;SCI;SCIE&lt;/_collection_scope&gt;&lt;_created&gt;63771770&lt;/_created&gt;&lt;_date&gt;2015-07-01&lt;/_date&gt;&lt;_date_display&gt;2015 Jul&lt;/_date_display&gt;&lt;_doi&gt;10.1038/leu.2015.51&lt;/_doi&gt;&lt;_impact_factor&gt;   8.665&lt;/_impact_factor&gt;&lt;_isbn&gt;1476-5551 (Electronic); 0887-6924 (Linking)&lt;/_isbn&gt;&lt;_issue&gt;7&lt;/_issue&gt;&lt;_journal&gt;Leukemia&lt;/_journal&gt;&lt;_language&gt;eng&lt;/_language&gt;&lt;_modified&gt;63771770&lt;/_modified&gt;&lt;_pages&gt;1485-95&lt;/_pages&gt;&lt;_subject_headings&gt;Adolescent; Adult; Aged; Aged, 80 and over; Antineoplastic Combined Chemotherapy Protocols/*therapeutic use; Apoptosis/drug effects/radiation effects; Blotting, Western; Cell Proliferation/drug effects/radiation effects; Chemoradiotherapy; Cytarabine/administration &amp;amp; dosage; Daunorubicin/administration &amp;amp; dosage; *Drug Resistance, Neoplasm; Female; Fluorescent Antibody Technique; Follow-Up Studies; Humans; Immunoenzyme Techniques; Leukemia, Myeloid, Acute/*metabolism/mortality/pathology/*therapy; Male; Middle Aged; Mutation/genetics; Neoplasm Staging; Phosphoric Monoester Hydrolases/genetics/*metabolism; Prognosis; RNA, Messenger/genetics; Radiation, Ionizing; Real-Time Polymerase Chain Reaction; Reverse Transcriptase Polymerase Chain Reaction; Survival Rate; Tandem Repeat Sequences/genetics; Tumor Cells, Cultured; Young Adult; fms-Like Tyrosine Kinase 3/genetics/*metabolism&lt;/_subject_headings&gt;&lt;_tertiary_title&gt;Leukemia&lt;/_tertiary_title&gt;&lt;_type_work&gt;Journal Article; Research Support, Non-U.S. Gov&amp;apos;t&lt;/_type_work&gt;&lt;_url&gt;http://www.ncbi.nlm.nih.gov/entrez/query.fcgi?cmd=Retrieve&amp;amp;db=pubmed&amp;amp;dopt=Abstract&amp;amp;list_uids=25736236&amp;amp;query_hl=1&lt;/_url&gt;&lt;_volume&gt;29&lt;/_volume&gt;&lt;/Details&gt;&lt;Extra&gt;&lt;DBUID&gt;{F96A950B-833F-4880-A151-76DA2D6A2879}&lt;/DBUID&gt;&lt;/Extra&gt;&lt;/Item&gt;&lt;/References&gt;&lt;/Group&gt;&lt;Group&gt;&lt;References&gt;&lt;Item&gt;&lt;ID&gt;429&lt;/ID&gt;&lt;UID&gt;{17EF187A-8291-4874-A5B8-C73DE95DBE63}&lt;/UID&gt;&lt;Title&gt;Inositol polyphosphate 4-phosphatase II (INPP4B) is associated with chemoresistance  and poor outcome in AML&lt;/Title&gt;&lt;Template&gt;Journal Article&lt;/Template&gt;&lt;Star&gt;0&lt;/Star&gt;&lt;Tag&gt;0&lt;/Tag&gt;&lt;Author&gt;Rijal, S; Fleming, S; Cummings, N; Rynkiewicz, N K; Ooms, L M; Nguyen, N Y; Teh, T C; Avery, S; McManus, J F; Papenfuss, A T; McLean, C; Guthridge, M A; Mitchell, C A; Wei, A H&lt;/Author&gt;&lt;Year&gt;2015&lt;/Year&gt;&lt;Details&gt;&lt;_accession_num&gt;25736313&lt;/_accession_num&gt;&lt;_author_adr&gt;Australian Centre for Blood Diseases, Monash University, Melbourne, VIC, Australia;; Department of Clinical Haematology, The Alfred Hospital, Melbourne, VIC, Australia;; Australian Centre for Blood Diseases, Monash University, Melbourne, VIC, Australia;; Department of Biochemistry and Molecular Biology, Monash University, Clayton, VIC,  Australia;; Department of Biochemistry and Molecular Biology, Monash University, Clayton, VIC,  Australia;; Australian Centre for Blood Diseases, Monash University, Melbourne, VIC, Australia;; Australian Centre for Blood Diseases, Monash University, Melbourne, VIC, Australia;; Department of Clinical Haematology, The Alfred Hospital, Melbourne, VIC, Australia;; Department of Clinical Haematology, The Alfred Hospital, Melbourne, VIC, Australia;; Bioinformatics Division, Walter and Eliza Hall Institute of Medical Research,  Parkville, VIC, Australia; and.; Department of Anatomical Pathology, The Alfred Hospital, Melbourne, VIC, Australia.; Australian Centre for Blood Diseases, Monash University, Melbourne, VIC, Australia;; Department of Biochemistry and Molecular Biology, Monash University, Clayton, VIC,  Australia;; Australian Centre for Blood Diseases, Monash University, Melbourne, VIC, Australia;  Department of Clinical Haematology, The Alfred Hospital, Melbourne, VIC, Australia;&lt;/_author_adr&gt;&lt;_collection_scope&gt;SCI;SCIE&lt;/_collection_scope&gt;&lt;_created&gt;63771770&lt;/_created&gt;&lt;_date&gt;2015-04-30&lt;/_date&gt;&lt;_date_display&gt;2015 Apr 30&lt;/_date_display&gt;&lt;_doi&gt;10.1182/blood-2014-09-603555&lt;/_doi&gt;&lt;_impact_factor&gt;  17.543&lt;/_impact_factor&gt;&lt;_isbn&gt;1528-0020 (Electronic); 0006-4971 (Linking)&lt;/_isbn&gt;&lt;_issue&gt;18&lt;/_issue&gt;&lt;_journal&gt;Blood&lt;/_journal&gt;&lt;_language&gt;eng&lt;/_language&gt;&lt;_modified&gt;63771770&lt;/_modified&gt;&lt;_ori_publication&gt;© 2015 by The American Society of Hematology.&lt;/_ori_publication&gt;&lt;_pages&gt;2815-24&lt;/_pages&gt;&lt;_subject_headings&gt;Adolescent; Adult; Aged; Drug Resistance, Neoplasm/*genetics; Gene Expression Regulation, Leukemic; Genetic Association Studies; Humans; Leukemia, Myeloid, Acute/*diagnosis/*drug therapy/*genetics/mortality; Middle Aged; Phosphoric Monoester Hydrolases/genetics/*physiology; Polymorphism, Single Nucleotide; Prognosis; Retrospective Studies; Survival Analysis; Transcriptome; Treatment Outcome; Young Adult&lt;/_subject_heading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25736313&amp;amp;query_hl=1&lt;/_url&gt;&lt;_volume&gt;125&lt;/_volume&gt;&lt;/Details&gt;&lt;Extra&gt;&lt;DBUID&gt;{F96A950B-833F-4880-A151-76DA2D6A2879}&lt;/DBUID&gt;&lt;/Extra&gt;&lt;/Item&gt;&lt;/References&gt;&lt;/Group&gt;&lt;/Citation&gt;_x000a_"/>
    <w:docVar w:name="NE.Ref{DC7D8947-325E-4EE2-9BDC-F478713A63BF}" w:val=" ADDIN NE.Ref.{DC7D8947-325E-4EE2-9BDC-F478713A63BF}&lt;Citation&gt;&lt;Group&gt;&lt;References&gt;&lt;Item&gt;&lt;ID&gt;455&lt;/ID&gt;&lt;UID&gt;{39073B08-3D0C-4488-883D-B2C0546B4F9B}&lt;/UID&gt;&lt;Title&gt;INPP4B restrains cell proliferation and metastasis via regulation of the  PI3K/AKT/SGK pathway&lt;/Title&gt;&lt;Template&gt;Journal Article&lt;/Template&gt;&lt;Star&gt;0&lt;/Star&gt;&lt;Tag&gt;0&lt;/Tag&gt;&lt;Author&gt;Chen, Y; Sun, Z; Qi, M; Wang, X; Zhang, W; Chen, C; Liu, J; Zhao, W&lt;/Author&gt;&lt;Year&gt;2018&lt;/Year&gt;&lt;Details&gt;&lt;_accession_num&gt;29516642&lt;/_accession_num&gt;&lt;_author_adr&gt;Department of Pathogenic Biology, Key Laboratory of Infection and Immunity of  Shandong Province, School of Basic Medical Sciences, Shandong University, Jinan,  Shandong, China.; Department of Pathogenic Biology, Key Laboratory of Infection and Immunity of  Shandong Province, School of Basic Medical Sciences, Shandong University, Jinan,  Shandong, China.; Department of Pathogenic Biology, Key Laboratory of Infection and Immunity of  Shandong Province, School of Basic Medical Sciences, Shandong University, Jinan,  Shandong, China.; Department of Pathology, School of Basic Medical Sciences, Shandong University,  Jinan, Shandong, China.; Department of Pathogenic Biology, Key Laboratory of Infection and Immunity of  Shandong Province, School of Basic Medical Sciences, Shandong University, Jinan,  Shandong, China.; Department of Hematology, Qilu Hospital, Shandong University, Jinan, China.; Department of Pathogenic Biology, Key Laboratory of Infection and Immunity of  Shandong Province, School of Basic Medical Sciences, Shandong University, Jinan,  Shandong, China.; Department of Pathogenic Biology, Key Laboratory of Infection and Immunity of  Shandong Province, School of Basic Medical Sciences, Shandong University, Jinan,  Shandong, China.&lt;/_author_adr&gt;&lt;_collection_scope&gt;SCIE&lt;/_collection_scope&gt;&lt;_created&gt;63771774&lt;/_created&gt;&lt;_date&gt;2018-05-01&lt;/_date&gt;&lt;_date_display&gt;2018 May&lt;/_date_display&gt;&lt;_doi&gt;10.1111/jcmm.13595&lt;/_doi&gt;&lt;_impact_factor&gt;   4.486&lt;/_impact_factor&gt;&lt;_isbn&gt;1582-4934 (Electronic); 1582-1838 (Print); 1582-1838 (Linking)&lt;/_isbn&gt;&lt;_issue&gt;5&lt;/_issue&gt;&lt;_journal&gt;J Cell Mol Med&lt;/_journal&gt;&lt;_keywords&gt;* AKT; *INPP4B; *SGK3; *cervical cancer&lt;/_keywords&gt;&lt;_language&gt;eng&lt;/_language&gt;&lt;_modified&gt;63771774&lt;/_modified&gt;&lt;_ori_publication&gt;© 2018 The Authors. Journal of Cellular and Molecular Medicine published by John _x000d__x000a_      Wiley &amp;amp; Sons Ltd and Foundation for Cellular and Molecular Medicine.&lt;/_ori_publication&gt;&lt;_pages&gt;2935-2943&lt;/_pages&gt;&lt;_subject_headings&gt;Cell Line, Tumor; Cell Movement; Cell Proliferation; Humans; Immediate-Early Proteins/*metabolism; Neoplasm Metastasis; Phosphoric Monoester Hydrolases/*metabolism; Phosphorylation; Protein-Serine-Threonine Kinases/*metabolism; Proto-Oncogene Proteins c-akt/*metabolism; *Signal Transduction&lt;/_subject_headings&gt;&lt;_tertiary_title&gt;Journal of cellular and molecular medicine&lt;/_tertiary_title&gt;&lt;_type_work&gt;Journal Article; Research Support, Non-U.S. Gov&amp;apos;t&lt;/_type_work&gt;&lt;_url&gt;http://www.ncbi.nlm.nih.gov/entrez/query.fcgi?cmd=Retrieve&amp;amp;db=pubmed&amp;amp;dopt=Abstract&amp;amp;list_uids=29516642&amp;amp;query_hl=1&lt;/_url&gt;&lt;_volume&gt;22&lt;/_volume&gt;&lt;/Details&gt;&lt;Extra&gt;&lt;DBUID&gt;{F96A950B-833F-4880-A151-76DA2D6A2879}&lt;/DBUID&gt;&lt;/Extra&gt;&lt;/Item&gt;&lt;/References&gt;&lt;/Group&gt;&lt;/Citation&gt;_x000a_"/>
    <w:docVar w:name="NE.Ref{E05938A1-018E-4B8E-B9CB-8B33F723F505}" w:val=" ADDIN NE.Ref.{E05938A1-018E-4B8E-B9CB-8B33F723F505}&lt;Citation&gt;&lt;Group&gt;&lt;References&gt;&lt;Item&gt;&lt;ID&gt;437&lt;/ID&gt;&lt;UID&gt;{58FC6938-B28C-4E43-9E76-C74D41C75DE7}&lt;/UID&gt;&lt;Title&gt;INPP4B is an oncogenic regulator in human colon cancer&lt;/Title&gt;&lt;Template&gt;Journal Article&lt;/Template&gt;&lt;Star&gt;0&lt;/Star&gt;&lt;Tag&gt;0&lt;/Tag&gt;&lt;Author&gt;Guo, S T; Chi, M N; Yang, R H; Guo, X Y; Zan, L K; Wang, C Y; Xi, Y F; Jin, L; Croft, A; Tseng, H Y; Yan, X G; Farrelly, M; Wang, F H; Lai, F; Wang, J F; Li, Y P; Ackland, S; Scott, R; Agoulnik, I U; Hondermarck, H; Thorne, R F; Liu, T; Zhang, X D; Jiang, C C&lt;/Author&gt;&lt;Year&gt;2016&lt;/Year&gt;&lt;Details&gt;&lt;_accession_num&gt;26411369&lt;/_accession_num&gt;&lt;_author_adr&gt;Department of Molecular Biology, Shanxi Cancer Hospital and Institute, Affiliated  Hospital of Shanxi Medical University, Shanxi, China.; School of Medicine and Public Health, University of Newcastle, Newcastle, New South  Wales, Australia.; Department of Molecular Biology, Shanxi Cancer Hospital and Institute, Affiliated  Hospital of Shanxi Medical University, Shanxi, China.; Department of Molecular Biology, Shanxi Cancer Hospital and Institute, Affiliated  Hospital of Shanxi Medical University, Shanxi, China.; Department of Pathology, Shanxi Cancer Hospital and Institute, Shanxi, China.; Department of Molecular Biology, Shanxi Cancer Hospital and Institute, Affiliated  Hospital of Shanxi Medical University, Shanxi, China.; Department of Pathology, Shanxi Cancer Hospital and Institute, Shanxi, China.; School of Medicine and Public Health, University of Newcastle, Newcastle, New South  Wales, Australia.; Department of Medical Oncology, Calvary Mater Newcastle Hospital, Newcastle, New  South Wales, Australia.; School of Biomedical Sciences and Pharmacy, University of Newcastle, Newcastle, New  South Wales, Australia.; School of Medicine and Public Health, University of Newcastle, Newcastle, New South  Wales, Australia.; School of Biomedical Sciences and Pharmacy, University of Newcastle, Newcastle, New  South Wales, Australia.; Department of Molecular Biology, Shanxi Cancer Hospital and Institute, Affiliated  Hospital of Shanxi Medical University, Shanxi, China.; School of Medicine and Public Health, University of Newcastle, Newcastle, New South  Wales, Australia.; Department of Pathology, Shanxi Cancer Hospital and Institute, Shanxi, China.; Department of Colorectal Surgery, Shanxi Cancer Hospital and Institute, Shanxi,  China.; Department of Medical Oncology, Calvary Mater Newcastle Hospital, Newcastle, New  South Wales, Australia.; School of Biomedical Sciences and Pharmacy, University of Newcastle, Newcastle, New  South Wales, Australia.; Department of Cellular Biology and Pharmacology, Herbert Wertheim College of  Medicine, Miami, FL, USA.; School of Biomedical Sciences and Pharmacy, University of Newcastle, Newcastle, New  South Wales, Australia.; School of Environmental and Life Sciences, University of Newcastle, Callaghan, New  South Wales, Australia.; Children&amp;apos;s Cancer Institute Australia for Medical Research, University of New South  Wales, Sydney, New South Wales, Australia.; School of Biomedical Sciences and Pharmacy, University of Newcastle, Newcastle, New  South Wales, Australia.; School of Medicine and Public Health, University of Newcastle, Newcastle, New South  Wales, Australia.&lt;/_author_adr&gt;&lt;_collection_scope&gt;SCI;SCIE&lt;/_collection_scope&gt;&lt;_created&gt;63771771&lt;/_created&gt;&lt;_date&gt;2016-06-09&lt;/_date&gt;&lt;_date_display&gt;2016 Jun 9&lt;/_date_display&gt;&lt;_doi&gt;10.1038/onc.2015.361&lt;/_doi&gt;&lt;_impact_factor&gt;   7.971&lt;/_impact_factor&gt;&lt;_isbn&gt;1476-5594 (Electronic); 0950-9232 (Print); 0950-9232 (Linking)&lt;/_isbn&gt;&lt;_issue&gt;23&lt;/_issue&gt;&lt;_journal&gt;Oncogene&lt;/_journal&gt;&lt;_language&gt;eng&lt;/_language&gt;&lt;_modified&gt;63771771&lt;/_modified&gt;&lt;_pages&gt;3049-61&lt;/_pages&gt;&lt;_subject_headings&gt;Cell Line, Tumor; Cell Proliferation/genetics; Colonic Neoplasms/*genetics/metabolism/pathology; Humans; Immunohistochemistry; Phosphoric Monoester Hydrolases/*genetics/metabolism&lt;/_subject_headings&gt;&lt;_tertiary_title&gt;Oncogene&lt;/_tertiary_title&gt;&lt;_type_work&gt;Journal Article; Research Support, Non-U.S. Gov&amp;apos;t&lt;/_type_work&gt;&lt;_url&gt;http://www.ncbi.nlm.nih.gov/entrez/query.fcgi?cmd=Retrieve&amp;amp;db=pubmed&amp;amp;dopt=Abstract&amp;amp;list_uids=26411369&amp;amp;query_hl=1&lt;/_url&gt;&lt;_volume&gt;35&lt;/_volume&gt;&lt;/Details&gt;&lt;Extra&gt;&lt;DBUID&gt;{F96A950B-833F-4880-A151-76DA2D6A2879}&lt;/DBUID&gt;&lt;/Extra&gt;&lt;/Item&gt;&lt;/References&gt;&lt;/Group&gt;&lt;Group&gt;&lt;References&gt;&lt;Item&gt;&lt;ID&gt;438&lt;/ID&gt;&lt;UID&gt;{A0A30216-2B10-45D7-8CF5-2253E6A7BC88}&lt;/UID&gt;&lt;Title&gt;INPP4B is upregulated and functions as an oncogenic driver through SGK3 in a subset  of melanomas&lt;/Title&gt;&lt;Template&gt;Journal Article&lt;/Template&gt;&lt;Star&gt;0&lt;/Star&gt;&lt;Tag&gt;0&lt;/Tag&gt;&lt;Author&gt;Chi, M N; Guo, S T; Wilmott, J S; Guo, X Y; Yan, X G; Wang, C Y; Liu, X Y; Jin, L; Tseng, H Y; Liu, T; Croft, A; Hondermarck, H; Scolyer, R A; Jiang, C C; Zhang, X D&lt;/Author&gt;&lt;Year&gt;2015&lt;/Year&gt;&lt;Details&gt;&lt;_accession_num&gt;26573229&lt;/_accession_num&gt;&lt;_author_adr&gt;School of Medicine and Public Health, The University of Newcastle, NSW 2308,  Australia.; School of Biomedical Sciences and Pharmacy, The University of Newcastle, NSW 2308,  Australia.; Department of Molecular Biology, Shanxi Cancer Hospital and Institute, Affiliated  Hospital of Shanxi Medical University, Taiyuan, Shanxi 030013, China.; Discipline of Pathology, The University of Sydney, and Tissue Pathology and  Diagnostic Oncology, Royal Prince Alfred Hospital, Sydney, NSW 2006, Australia.; Department of Molecular Biology, Shanxi Cancer Hospital and Institute, Affiliated  Hospital of Shanxi Medical University, Taiyuan, Shanxi 030013, China.; School of Medicine and Public Health, The University of Newcastle, NSW 2308,  Australia.; School of Biomedical Sciences and Pharmacy, The University of Newcastle, NSW 2308,  Australia.; Department of Molecular Biology, Shanxi Cancer Hospital and Institute, Affiliated  Hospital of Shanxi Medical University, Taiyuan, Shanxi 030013, China.; School of Biomedical Sciences and Pharmacy, The University of Newcastle, NSW 2308,  Australia.; School of Medicine and Public Health, The University of Newcastle, NSW 2308,  Australia.; School of Biomedical Sciences and Pharmacy, The University of Newcastle, NSW 2308,  Australia.; Children&amp;apos;s Cancer Institute Australia for Medical Research, The University of New  South Wales, Sydney, NSW 2052, Australia.; School of Biomedical Sciences and Pharmacy, The University of Newcastle, NSW 2308,  Australia.; School of Biomedical Sciences and Pharmacy, The University of Newcastle, NSW 2308,  Australia.; Discipline of Pathology, The University of Sydney, and Tissue Pathology and  Diagnostic Oncology, Royal Prince Alfred Hospital, Sydney, NSW 2006, Australia.; School of Medicine and Public Health, The University of Newcastle, NSW 2308,  Australia.; School of Medicine and Public Health, The University of Newcastle, NSW 2308,  Australia.; School of Biomedical Sciences and Pharmacy, The University of Newcastle, NSW 2308,  Australia.&lt;/_author_adr&gt;&lt;_created&gt;63771771&lt;/_created&gt;&lt;_date&gt;2015-11-24&lt;/_date&gt;&lt;_date_display&gt;2015 Nov 24&lt;/_date_display&gt;&lt;_doi&gt;10.18632/oncotarget.5359&lt;/_doi&gt;&lt;_isbn&gt;1949-2553 (Electronic); 1949-2553 (Linking)&lt;/_isbn&gt;&lt;_issue&gt;37&lt;/_issue&gt;&lt;_journal&gt;Oncotarget&lt;/_journal&gt;&lt;_keywords&gt;INPP4B; SGK3; melanoma; miRNA-494; miRNA-599&lt;/_keywords&gt;&lt;_language&gt;eng&lt;/_language&gt;&lt;_modified&gt;63771771&lt;/_modified&gt;&lt;_pages&gt;39891-907&lt;/_pages&gt;&lt;_subject_headings&gt;Animals; Cell Line; Cell Line, Tumor; Cell Proliferation/genetics; Gene Expression Regulation, Neoplastic; Humans; Immunoblotting; Immunohistochemistry; Male; Melanoma/genetics/*metabolism/pathology; Mice, Nude; MicroRNAs/genetics; Phosphatidylinositol 3-Kinases/genetics/metabolism; Phosphoric Monoester Hydrolases/genetics/*metabolism; Protein-Serine-Threonine Kinases/genetics/*metabolism; RNA Interference; Reverse Transcriptase Polymerase Chain Reaction; Signal Transduction/genetics; Transplantation, Heterologous; Tumor Burden/genetics; *Up-Regulation&lt;/_subject_headings&gt;&lt;_tertiary_title&gt;Oncotarget&lt;/_tertiary_title&gt;&lt;_type_work&gt;Journal Article; Research Support, Non-U.S. Gov&amp;apos;t&lt;/_type_work&gt;&lt;_url&gt;http://www.ncbi.nlm.nih.gov/entrez/query.fcgi?cmd=Retrieve&amp;amp;db=pubmed&amp;amp;dopt=Abstract&amp;amp;list_uids=26573229&amp;amp;query_hl=1&lt;/_url&gt;&lt;_volume&gt;6&lt;/_volume&gt;&lt;/Details&gt;&lt;Extra&gt;&lt;DBUID&gt;{F96A950B-833F-4880-A151-76DA2D6A2879}&lt;/DBUID&gt;&lt;/Extra&gt;&lt;/Item&gt;&lt;/References&gt;&lt;/Group&gt;&lt;/Citation&gt;_x000a_"/>
    <w:docVar w:name="NE.Ref{EF994D0A-5A3C-4501-BDE0-241574787F29}" w:val=" ADDIN NE.Ref.{EF994D0A-5A3C-4501-BDE0-241574787F29}&lt;Citation&gt;&lt;Group&gt;&lt;References&gt;&lt;Item&gt;&lt;ID&gt;408&lt;/ID&gt;&lt;UID&gt;{A72D8001-622F-43C7-BE43-46E47C4C1ACC}&lt;/UID&gt;&lt;Title&gt;Expression of biomarkers in the AKT pathway correlates with malignancy and  recurrence in phyllodes tumours of the breast&lt;/Title&gt;&lt;Template&gt;Journal Article&lt;/Template&gt;&lt;Star&gt;0&lt;/Star&gt;&lt;Tag&gt;0&lt;/Tag&gt;&lt;Author&gt;Li, J; Ho, W Y; Tsang, JYS; Ni, Y B; Chan, S K; Tse, G M&lt;/Author&gt;&lt;Year&gt;2019&lt;/Year&gt;&lt;Details&gt;&lt;_accession_num&gt;30383904&lt;/_accession_num&gt;&lt;_author_adr&gt;Department of Anatomical and Cellular Pathology, The Chinese University of Hong  Kong, Hong Kong, Hong Kong.; Department of Anatomical and Cellular Pathology, The Chinese University of Hong  Kong, Hong Kong, Hong Kong.; Department of Anatomical and Cellular Pathology, The Chinese University of Hong  Kong, Hong Kong, Hong Kong.; Department of Anatomical and Cellular Pathology, The Chinese University of Hong  Kong, Hong Kong, Hong Kong.; Department of Pathology, Kwong Wah Hospital, Hong Kong, Hong Kong.; Department of Anatomical and Cellular Pathology, The Chinese University of Hong  Kong, Hong Kong, Hong Kong.&lt;/_author_adr&gt;&lt;_collection_scope&gt;SCI;SCIE&lt;/_collection_scope&gt;&lt;_created&gt;63771766&lt;/_created&gt;&lt;_date&gt;2019-03-01&lt;/_date&gt;&lt;_date_display&gt;2019 Mar&lt;/_date_display&gt;&lt;_doi&gt;10.1111/his.13782&lt;/_doi&gt;&lt;_impact_factor&gt;   3.626&lt;/_impact_factor&gt;&lt;_isbn&gt;1365-2559 (Electronic); 0309-0167 (Linking)&lt;/_isbn&gt;&lt;_issue&gt;4&lt;/_issue&gt;&lt;_journal&gt;Histopathology&lt;/_journal&gt;&lt;_keywords&gt;AKT pathway; immunohistochemistry; phyllodes tumor; recurrence&lt;/_keywords&gt;&lt;_language&gt;eng&lt;/_language&gt;&lt;_modified&gt;63771766&lt;/_modified&gt;&lt;_ori_publication&gt;© 2018 John Wiley &amp;amp; Sons Ltd.&lt;/_ori_publication&gt;&lt;_pages&gt;567-577&lt;/_pages&gt;&lt;_subject_headings&gt;Adolescent; Adult; Aged; Aged, 80 and over; Biomarkers, Tumor/*analysis; Breast Neoplasms/*pathology; Cell Transformation, Neoplastic/metabolism; Disease Progression; Female; Humans; Male; Middle Aged; Neoplasm Recurrence, Local/pathology; Phosphatidylinositol 3-Kinases/metabolism; Phyllodes Tumor/*pathology; Proto-Oncogene Proteins c-akt/*metabolism; Young Adult&lt;/_subject_headings&gt;&lt;_tertiary_title&gt;Histopathology&lt;/_tertiary_title&gt;&lt;_type_work&gt;Journal Article&lt;/_type_work&gt;&lt;_url&gt;http://www.ncbi.nlm.nih.gov/entrez/query.fcgi?cmd=Retrieve&amp;amp;db=pubmed&amp;amp;dopt=Abstract&amp;amp;list_uids=30383904&amp;amp;query_hl=1&lt;/_url&gt;&lt;_volume&gt;74&lt;/_volume&gt;&lt;/Details&gt;&lt;Extra&gt;&lt;DBUID&gt;{F96A950B-833F-4880-A151-76DA2D6A2879}&lt;/DBUID&gt;&lt;/Extra&gt;&lt;/Item&gt;&lt;/References&gt;&lt;/Group&gt;&lt;Group&gt;&lt;References&gt;&lt;Item&gt;&lt;ID&gt;470&lt;/ID&gt;&lt;UID&gt;{825A7F60-B791-4866-93A4-6A0813B68D54}&lt;/UID&gt;&lt;Title&gt;The INPP4B Tumor Suppressor Modulates EGFR Trafficking and Promotes Triple-Negative  Breast Cancer&lt;/Title&gt;&lt;Template&gt;Journal Article&lt;/Template&gt;&lt;Star&gt;0&lt;/Star&gt;&lt;Tag&gt;0&lt;/Tag&gt;&lt;Author&gt;Liu, H; Paddock, M N; Wang, H; Murphy, C J; Geck, R C; Navarro, A J; Wulf, G M; Elemento, O; Haucke, V; Cantley, L C; Toker, A&lt;/Author&gt;&lt;Year&gt;2020&lt;/Year&gt;&lt;Details&gt;&lt;_accession_num&gt;32513774&lt;/_accession_num&gt;&lt;_author_adr&gt;Department of Pathology and Cancer Center, Beth Israel Deaconess Medical Center,  Harvard Medical School, Boston, Massachusetts. atoker@bidmc.harvard.edu  LCantley@med.cornell.edu hliu5@bidmc.harvard.edu.; Meyer Cancer Center, Weill Cornell Medicine, New York, New York.; Leibniz-Forschungsinstitut für Molekulare Pharmakologie (FMP), Berlin, Germany.; Meyer Cancer Center, Weill Cornell Medicine, New York, New York.; Englander Institute for Precision Medicine, Weill Cornell Medicine, New York, New  York.; Department of Pathology and Cancer Center, Beth Israel Deaconess Medical Center,  Harvard Medical School, Boston, Massachusetts.; Department of Pathology and Cancer Center, Beth Israel Deaconess Medical Center,  Harvard Medical School, Boston, Massachusetts.; Division of Hematology/Oncology, Department of Medicine, Beth Israel Deaconess  Medical Center, Harvard Medical School, Boston, Massachusetts.; Englander Institute for Precision Medicine, Weill Cornell Medicine, New York, New  York.; Leibniz-Forschungsinstitut für Molekulare Pharmakologie (FMP), Berlin, Germany.; Meyer Cancer Center, Weill Cornell Medicine, New York, New York.  atoker@bidmc.harvard.edu LCantley@med.cornell.edu hliu5@bidmc.harvard.edu.; Department of Pathology and Cancer Center, Beth Israel Deaconess Medical Center,  Harvard Medical School, Boston, Massachusetts. atoker@bidmc.harvard.edu  LCantley@med.cornell.edu hliu5@bidmc.harvard.edu.; Ludwig Center at Harvard, Boston, Massachusetts.&lt;/_author_adr&gt;&lt;_collection_scope&gt;SCIE&lt;/_collection_scope&gt;&lt;_created&gt;63771776&lt;/_created&gt;&lt;_date&gt;2020-08-01&lt;/_date&gt;&lt;_date_display&gt;2020 Aug&lt;/_date_display&gt;&lt;_doi&gt;10.1158/2159-8290.CD-19-1262&lt;/_doi&gt;&lt;_impact_factor&gt;  29.497&lt;/_impact_factor&gt;&lt;_isbn&gt;2159-8290 (Electronic); 2159-8274 (Print); 2159-8274 (Linking)&lt;/_isbn&gt;&lt;_issue&gt;8&lt;/_issue&gt;&lt;_journal&gt;Cancer Discov&lt;/_journal&gt;&lt;_language&gt;eng&lt;/_language&gt;&lt;_modified&gt;63771776&lt;/_modified&gt;&lt;_ori_publication&gt;©2020 American Association for Cancer Research.&lt;/_ori_publication&gt;&lt;_pages&gt;1226-1239&lt;/_pages&gt;&lt;_tertiary_title&gt;Cancer discovery&lt;/_tertiary_title&gt;&lt;_type_work&gt;Journal Article&lt;/_type_work&gt;&lt;_url&gt;http://www.ncbi.nlm.nih.gov/entrez/query.fcgi?cmd=Retrieve&amp;amp;db=pubmed&amp;amp;dopt=Abstract&amp;amp;list_uids=32513774&amp;amp;query_hl=1&lt;/_url&gt;&lt;_volume&gt;10&lt;/_volume&gt;&lt;/Details&gt;&lt;Extra&gt;&lt;DBUID&gt;{F96A950B-833F-4880-A151-76DA2D6A2879}&lt;/DBUID&gt;&lt;/Extra&gt;&lt;/Item&gt;&lt;/References&gt;&lt;/Group&gt;&lt;Group&gt;&lt;References&gt;&lt;Item&gt;&lt;ID&gt;413&lt;/ID&gt;&lt;UID&gt;{04ECEFD9-144A-4DDA-B80B-AA989A25A253}&lt;/UID&gt;&lt;Title&gt;Inositol polyphosphate 4-phosphatase II regulates PI3K/Akt signaling and is lost in  human basal-like breast cancers&lt;/Title&gt;&lt;Template&gt;Journal Article&lt;/Template&gt;&lt;Star&gt;0&lt;/Star&gt;&lt;Tag&gt;0&lt;/Tag&gt;&lt;Author&gt;Fedele, C G; Ooms, L M; Ho, M; Vieusseux, J; O&amp;apos;Toole, S A; Millar, E K; Lopez-Knowles, E; Sriratana, A; Gurung, R; Baglietto, L; Giles, G G; Bailey, C G; Rasko, J E; Shields, B J; Price, J T; Majerus, P W; Sutherland, R L; Tiganis, T; McLean, C A; Mitchell, C A&lt;/Author&gt;&lt;Year&gt;2010&lt;/Year&gt;&lt;Details&gt;&lt;_accession_num&gt;21127264&lt;/_accession_num&gt;&lt;_author_adr&gt;Department of Biochemistry and Molecular Biology, Monash University, Clayton,  Victoria 3800, Australia.&lt;/_author_adr&gt;&lt;_created&gt;63771767&lt;/_created&gt;&lt;_date&gt;2010-12-21&lt;/_date&gt;&lt;_date_display&gt;2010 Dec 21&lt;/_date_display&gt;&lt;_doi&gt;10.1073/pnas.1015245107&lt;/_doi&gt;&lt;_impact_factor&gt;   9.412&lt;/_impact_factor&gt;&lt;_isbn&gt;1091-6490 (Electronic); 0027-8424 (Print); 0027-8424 (Linking)&lt;/_isbn&gt;&lt;_issue&gt;51&lt;/_issue&gt;&lt;_journal&gt;Proc Natl Acad Sci U S A&lt;/_journal&gt;&lt;_language&gt;eng&lt;/_language&gt;&lt;_modified&gt;63771767&lt;/_modified&gt;&lt;_pages&gt;22231-6&lt;/_pages&gt;&lt;_subject_headings&gt;Animals; Biomarkers, Tumor/genetics/*metabolism; Breast Neoplasms/*enzymology/genetics/pathology; Female; Gene Expression Regulation, Enzymologic/genetics; Gene Expression Regulation, Neoplastic/genetics; Humans; Loss of Heterozygosity; Mice; Mice, Inbred BALB C; Mice, Nude; Neoplasm Transplantation; PTEN Phosphohydrolase/genetics/metabolism; Phosphatidylinositol 3-Kinases/genetics/*metabolism; Phosphoric Monoester Hydrolases/genetics/*metabolism; Proto-Oncogene Proteins c-akt/genetics/*metabolism; *Signal Transduction; Transplantation, Heterologous; Tumor Suppressor Proteins/genetics/*metabolism&lt;/_subject_heading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1127264&amp;amp;query_hl=1&lt;/_url&gt;&lt;_volume&gt;107&lt;/_volume&gt;&lt;/Details&gt;&lt;Extra&gt;&lt;DBUID&gt;{F96A950B-833F-4880-A151-76DA2D6A2879}&lt;/DBUID&gt;&lt;/Extra&gt;&lt;/Item&gt;&lt;/References&gt;&lt;/Group&gt;&lt;/Citation&gt;_x000a_"/>
    <w:docVar w:name="NE.Ref{F508A116-2997-4C46-8412-7A056AF2886D}" w:val=" ADDIN NE.Ref.{F508A116-2997-4C46-8412-7A056AF2886D}&lt;Citation&gt;&lt;Group&gt;&lt;References&gt;&lt;Item&gt;&lt;ID&gt;394&lt;/ID&gt;&lt;UID&gt;{B60A1D80-B9D8-450D-A4A9-E4AFC2F339F7}&lt;/UID&gt;&lt;Title&gt;Decreased expression and androgen regulation of the tumor suppressor gene INPP4B in  prostate cancer&lt;/Title&gt;&lt;Template&gt;Journal Article&lt;/Template&gt;&lt;Star&gt;0&lt;/Star&gt;&lt;Tag&gt;0&lt;/Tag&gt;&lt;Author&gt;Hodgson, M C; Shao, L J; Frolov, A; Li, R; Peterson, L E; Ayala, G; Ittmann, M M; Weigel, N L; Agoulnik, I U&lt;/Author&gt;&lt;Year&gt;2011&lt;/Year&gt;&lt;Details&gt;&lt;_accession_num&gt;21224358&lt;/_accession_num&gt;&lt;_author_adr&gt;Florida International University, Miami, Florida 33199, USA.&lt;/_author_adr&gt;&lt;_collection_scope&gt;SCI;SCIE&lt;/_collection_scope&gt;&lt;_created&gt;63771764&lt;/_created&gt;&lt;_date&gt;2011-01-15&lt;/_date&gt;&lt;_date_display&gt;2011 Jan 15&lt;/_date_display&gt;&lt;_doi&gt;10.1158/0008-5472.CAN-10-2314&lt;/_doi&gt;&lt;_impact_factor&gt;   9.727&lt;/_impact_factor&gt;&lt;_isbn&gt;1538-7445 (Electronic); 0008-5472 (Print); 0008-5472 (Linking)&lt;/_isbn&gt;&lt;_issue&gt;2&lt;/_issue&gt;&lt;_journal&gt;Cancer Res&lt;/_journal&gt;&lt;_language&gt;eng&lt;/_language&gt;&lt;_modified&gt;63771764&lt;/_modified&gt;&lt;_ori_publication&gt;© 2011 AACR.&lt;/_ori_publication&gt;&lt;_pages&gt;572-82&lt;/_pages&gt;&lt;_subject_headings&gt;Androgens/metabolism/*pharmacology; Cell Growth Processes/physiology; Cell Line, Tumor; Gene Expression Regulation, Neoplastic; *Genes, Tumor Suppressor; Humans; Male; Neoplasm Recurrence, Local/enzymology/metabolism; PTEN Phosphohydrolase/biosynthesis/genetics/metabolism; Phosphoric Monoester Hydrolases/biosynthesis/deficiency/*genetics; Prostatic Neoplasms/*enzymology/*genetics/pathology; Proto-Oncogene Proteins c-akt/metabolism; Receptors, Androgen/genetics; Transfection&lt;/_subject_headings&gt;&lt;_tertiary_title&gt;Cancer research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1224358&amp;amp;query_hl=1&lt;/_url&gt;&lt;_volume&gt;71&lt;/_volume&gt;&lt;/Details&gt;&lt;Extra&gt;&lt;DBUID&gt;{F96A950B-833F-4880-A151-76DA2D6A2879}&lt;/DBUID&gt;&lt;/Extra&gt;&lt;/Item&gt;&lt;/References&gt;&lt;/Group&gt;&lt;Group&gt;&lt;References&gt;&lt;Item&gt;&lt;ID&gt;460&lt;/ID&gt;&lt;UID&gt;{1ACBE320-6446-44D3-9DAD-D644B883980D}&lt;/UID&gt;&lt;Title&gt;Inositol polyphosphate 4-phosphatase type II regulation of androgen receptor  activity&lt;/Title&gt;&lt;Template&gt;Journal Article&lt;/Template&gt;&lt;Star&gt;0&lt;/Star&gt;&lt;Tag&gt;0&lt;/Tag&gt;&lt;Author&gt;Zhang, M; Suarez, E; Vasquez, J L; Nathanson, L; Peterson, L E; Rajapakshe, K; Basil, P; Weigel, N L; Coarfa, C; Agoulnik, I U&lt;/Author&gt;&lt;Year&gt;2019&lt;/Year&gt;&lt;Details&gt;&lt;_accession_num&gt;30228349&lt;/_accession_num&gt;&lt;_author_adr&gt;Department of Chemistry and Biochemistry, Florida International University, Miami,  FL, 33199, USA.; Department of Human and Molecular Genetics, Herbert Wertheim College of Medicine,  Florida International University, Miami, FL, USA.; Department of Human and Molecular Genetics, Herbert Wertheim College of Medicine,  Florida International University, Miami, FL, USA.; Nova Southeastern University, Ft. Lauderdale, FL, USA.; Center for Biostatistics, Houston Methodist Research Institute, Houston, TX, USA.; Department of Molecular and Cellular Biology, Baylor College of Medicine, Houston,  TX, 77030, USA.; Department of Molecular and Cellular Biology, Baylor College of Medicine, Houston,  TX, 77030, USA.; Department of Molecular and Cellular Biology, Baylor College of Medicine, Houston,  TX, 77030, USA.; Department of Molecular and Cellular Biology, Baylor College of Medicine, Houston,  TX, 77030, USA.; Department of Human and Molecular Genetics, Herbert Wertheim College of Medicine,  Florida International University, Miami, FL, USA. Irina.Agoulnik@fiu.edu.; Department of Molecular and Cellular Biology, Baylor College of Medicine, Houston,  TX, 77030, USA. Irina.Agoulnik@fiu.edu.; Biomolecular Science Institute, School of Integrated Science and Humanity, Florida  International University, Miami, FL, 33199, USA. Irina.Agoulnik@fiu.edu.&lt;/_author_adr&gt;&lt;_collection_scope&gt;SCI;SCIE&lt;/_collection_scope&gt;&lt;_created&gt;63771775&lt;/_created&gt;&lt;_date&gt;2019-02-01&lt;/_date&gt;&lt;_date_display&gt;2019 Feb&lt;/_date_display&gt;&lt;_doi&gt;10.1038/s41388-018-0498-3&lt;/_doi&gt;&lt;_impact_factor&gt;   7.971&lt;/_impact_factor&gt;&lt;_isbn&gt;1476-5594 (Electronic); 0950-9232 (Print); 0950-9232 (Linking)&lt;/_isbn&gt;&lt;_issue&gt;7&lt;/_issue&gt;&lt;_journal&gt;Oncogene&lt;/_journal&gt;&lt;_language&gt;eng&lt;/_language&gt;&lt;_modified&gt;63771775&lt;/_modified&gt;&lt;_pages&gt;1121-1135&lt;/_pages&gt;&lt;_subject_headings&gt;Animals; Cell Line, Tumor; Humans; Male; Mice; Mice, Knockout; Phosphoric Monoester Hydrolases/genetics/*metabolism; Prostate/*metabolism/pathology; Prostatic Neoplasms/genetics/*metabolism; Protein Kinase C/genetics/metabolism; Proto-Oncogene Proteins c-akt/genetics/*metabolism; Receptors, Androgen/genetics/metabolism; *Signal Transduction&lt;/_subject_headings&gt;&lt;_tertiary_title&gt;Oncoge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228349&amp;amp;query_hl=1&lt;/_url&gt;&lt;_volume&gt;38&lt;/_volume&gt;&lt;/Details&gt;&lt;Extra&gt;&lt;DBUID&gt;{F96A950B-833F-4880-A151-76DA2D6A2879}&lt;/DBUID&gt;&lt;/Extra&gt;&lt;/Item&gt;&lt;/References&gt;&lt;/Group&gt;&lt;/Citation&gt;_x000a_"/>
    <w:docVar w:name="NE.Ref{F88FEF56-9BA6-4850-A51D-2452635535B5}" w:val=" ADDIN NE.Ref.{F88FEF56-9BA6-4850-A51D-2452635535B5}&lt;Citation&gt;&lt;Group&gt;&lt;References&gt;&lt;Item&gt;&lt;ID&gt;428&lt;/ID&gt;&lt;UID&gt;{944BC1E3-0397-41A2-8852-BC86B1C915A7}&lt;/UID&gt;&lt;Title&gt;INPP4B overexpression is associated with poor clinical outcome and therapy  resistance in acute myeloid leukemia&lt;/Title&gt;&lt;Template&gt;Journal Article&lt;/Template&gt;&lt;Star&gt;0&lt;/Star&gt;&lt;Tag&gt;0&lt;/Tag&gt;&lt;Author&gt;Dzneladze, I; He, R; Woolley, J F; Son, M H; Sharobim, M H; Greenberg, S A; Gabra, M; Langlois, C; Rashid, A; Hakem, A; Ibrahimova, N; Arruda, A; Löwenberg, B; Valk, P J; Minden, M D; Salmena, L&lt;/Author&gt;&lt;Year&gt;2015&lt;/Year&gt;&lt;Details&gt;&lt;_accession_num&gt;25736236&lt;/_accession_num&gt;&lt;_author_adr&gt;1] Princess Margaret Cancer Centre, University Health Network, Toronto, Ontario,  Canada [2] Department of Medical Biophysics, University of Toronto, Toronto,  Ontario, Canada.; Princess Margaret Cancer Centre, University Health Network, Toronto, Ontario,  Canada.; 1] Princess Margaret Cancer Centre, University Health Network, Toronto, Ontario,  Canada [2] Department of Pharmacology and Toxicology, University of Toronto,  Toronto, Ontario, Canada.; 1] Princess Margaret Cancer Centre, University Health Network, Toronto, Ontario,  Canada [2] Department of Pharmacology and Toxicology, University of Toronto,  Toronto, Ontario, Canada.; 1] Princess Margaret Cancer Centre, University Health Network, Toronto, Ontario,  Canada [2] Department of Pharmacology and Toxicology, University of Toronto,  Toronto, Ontario, Canada.; 1] Princess Margaret Cancer Centre, University Health Network, Toronto, Ontario,  Canada [2] Institute of Medical Science, University of Toronto, Toronto, Ontario,  Canada.; 1] Princess Margaret Cancer Centre, University Health Network, Toronto, Ontario,  Canada [2] Department of Pharmacology and Toxicology, University of Toronto,  Toronto, Ontario, Canada.; Princess Margaret Cancer Centre, University Health Network, Toronto, Ontario,  Canada.; 1] Princess Margaret Cancer Centre, University Health Network, Toronto, Ontario,  Canada [2] Department of Medical Biophysics, University of Toronto, Toronto,  Ontario, Canada.; Princess Margaret Cancer Centre, University Health Network, Toronto, Ontario,  Canada.; Princess Margaret Cancer Centre, University Health Network, Toronto, Ontario,  Canada.; Princess Margaret Cancer Centre, University Health Network, Toronto, Ontario,  Canada.; Department of Hematology, Erasmus University Medical Center, Rotterdam, The  Netherlands.; Department of Hematology, Erasmus University Medical Center, Rotterdam, The  Netherlands.; 1] Princess Margaret Cancer Centre, University Health Network, Toronto, Ontario,  Canada [2] Department of Medical Biophysics, University of Toronto, Toronto,  Ontario, Canada [3] Institute of Medical Science, University of Toronto, Toronto,  Ontario, Canada.; 1] Princess Margaret Cancer Centre, University Health Network, Toronto, Ontario,  Canada [2] Department of Medical Biophysics, University of Toronto, Toronto,  Ontario, Canada [3] Department of Pharmacology and Toxicology, University of  Toronto, Toronto, Ontario, Canada.&lt;/_author_adr&gt;&lt;_collection_scope&gt;SCI;SCIE&lt;/_collection_scope&gt;&lt;_created&gt;63771770&lt;/_created&gt;&lt;_date&gt;2015-07-01&lt;/_date&gt;&lt;_date_display&gt;2015 Jul&lt;/_date_display&gt;&lt;_doi&gt;10.1038/leu.2015.51&lt;/_doi&gt;&lt;_impact_factor&gt;   8.665&lt;/_impact_factor&gt;&lt;_isbn&gt;1476-5551 (Electronic); 0887-6924 (Linking)&lt;/_isbn&gt;&lt;_issue&gt;7&lt;/_issue&gt;&lt;_journal&gt;Leukemia&lt;/_journal&gt;&lt;_language&gt;eng&lt;/_language&gt;&lt;_modified&gt;63771770&lt;/_modified&gt;&lt;_pages&gt;1485-95&lt;/_pages&gt;&lt;_subject_headings&gt;Adolescent; Adult; Aged; Aged, 80 and over; Antineoplastic Combined Chemotherapy Protocols/*therapeutic use; Apoptosis/drug effects/radiation effects; Blotting, Western; Cell Proliferation/drug effects/radiation effects; Chemoradiotherapy; Cytarabine/administration &amp;amp; dosage; Daunorubicin/administration &amp;amp; dosage; *Drug Resistance, Neoplasm; Female; Fluorescent Antibody Technique; Follow-Up Studies; Humans; Immunoenzyme Techniques; Leukemia, Myeloid, Acute/*metabolism/mortality/pathology/*therapy; Male; Middle Aged; Mutation/genetics; Neoplasm Staging; Phosphoric Monoester Hydrolases/genetics/*metabolism; Prognosis; RNA, Messenger/genetics; Radiation, Ionizing; Real-Time Polymerase Chain Reaction; Reverse Transcriptase Polymerase Chain Reaction; Survival Rate; Tandem Repeat Sequences/genetics; Tumor Cells, Cultured; Young Adult; fms-Like Tyrosine Kinase 3/genetics/*metabolism&lt;/_subject_headings&gt;&lt;_tertiary_title&gt;Leukemia&lt;/_tertiary_title&gt;&lt;_type_work&gt;Journal Article; Research Support, Non-U.S. Gov&amp;apos;t&lt;/_type_work&gt;&lt;_url&gt;http://www.ncbi.nlm.nih.gov/entrez/query.fcgi?cmd=Retrieve&amp;amp;db=pubmed&amp;amp;dopt=Abstract&amp;amp;list_uids=25736236&amp;amp;query_hl=1&lt;/_url&gt;&lt;_volume&gt;29&lt;/_volume&gt;&lt;/Details&gt;&lt;Extra&gt;&lt;DBUID&gt;{F96A950B-833F-4880-A151-76DA2D6A2879}&lt;/DBUID&gt;&lt;/Extra&gt;&lt;/Item&gt;&lt;/References&gt;&lt;/Group&gt;&lt;Group&gt;&lt;References&gt;&lt;Item&gt;&lt;ID&gt;406&lt;/ID&gt;&lt;UID&gt;{DF9AF808-8083-48C0-8643-21996E40237D}&lt;/UID&gt;&lt;Title&gt;Functional identification of a novel transcript variant of INPP4B in human colon and  breast cancer cells&lt;/Title&gt;&lt;Template&gt;Journal Article&lt;/Template&gt;&lt;Star&gt;0&lt;/Star&gt;&lt;Tag&gt;0&lt;/Tag&gt;&lt;Author&gt;Croft, A; Guo, S T; Sherwin, S; Farrelly, M; Yan, X G; Zhang, X D; Jiang, C C&lt;/Author&gt;&lt;Year&gt;2017&lt;/Year&gt;&lt;Details&gt;&lt;_accession_num&gt;28189677&lt;/_accession_num&gt;&lt;_author_adr&gt;School of Biomedical Sciences and Pharmacy, University of Newcastle, NSW 2308,  Australia.; School of Biomedical Sciences and Pharmacy, University of Newcastle, NSW 2308,  Australia.; School of Biomedical Sciences and Pharmacy, University of Newcastle, NSW 2308,  Australia.; School of Biomedical Sciences and Pharmacy, University of Newcastle, NSW 2308,  Australia.; School of Medicine and Public Health, University of Newcastle, NSW 2308, Australia.; School of Biomedical Sciences and Pharmacy, University of Newcastle, NSW 2308,  Australia. Electronic address: Xu.Zhang@newcastle.edu.au.; School of Medicine and Public Health, University of Newcastle, NSW 2308, Australia.  Electronic address: ChenChen.Jiang@newcastle.edu.au.&lt;/_author_adr&gt;&lt;_created&gt;63771766&lt;/_created&gt;&lt;_date&gt;2017-03-25&lt;/_date&gt;&lt;_date_display&gt;2017 Mar 25&lt;/_date_display&gt;&lt;_doi&gt;10.1016/j.bbrc.2017.02.012&lt;/_doi&gt;&lt;_impact_factor&gt;   2.985&lt;/_impact_factor&gt;&lt;_isbn&gt;1090-2104 (Electronic); 0006-291X (Linking)&lt;/_isbn&gt;&lt;_issue&gt;1&lt;/_issue&gt;&lt;_journal&gt;Biochem Biophys Res Commun&lt;/_journal&gt;&lt;_keywords&gt;*Breast cancer; *Colon cancer; *INPP4B; *Transcript variant&lt;/_keywords&gt;&lt;_language&gt;eng&lt;/_language&gt;&lt;_modified&gt;63771766&lt;/_modified&gt;&lt;_ori_publication&gt;Copyright © 2017 Elsevier Inc. All rights reserved.&lt;/_ori_publication&gt;&lt;_pages&gt;47-53&lt;/_pages&gt;&lt;_subject_headings&gt;*Alternative Splicing; Base Sequence; Breast/metabolism/pathology; Breast Neoplasms/*genetics/pathology; Cell Proliferation; Colon/metabolism/pathology; Colonic Neoplasms/*genetics/pathology; Exons; Female; HCT116 Cells; Humans; MCF-7 Cells; Phosphoric Monoester Hydrolases/analysis/*genetics; Protein Isoforms/genetics; Transcription, Genetic&lt;/_subject_heading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28189677&amp;amp;query_hl=1&lt;/_url&gt;&lt;_volume&gt;485&lt;/_volume&gt;&lt;/Details&gt;&lt;Extra&gt;&lt;DBUID&gt;{F96A950B-833F-4880-A151-76DA2D6A2879}&lt;/DBUID&gt;&lt;/Extra&gt;&lt;/Item&gt;&lt;/References&gt;&lt;/Group&gt;&lt;Group&gt;&lt;References&gt;&lt;Item&gt;&lt;ID&gt;465&lt;/ID&gt;&lt;UID&gt;{738D175F-ECFD-47D9-83C0-80EDFDC403BA}&lt;/UID&gt;&lt;Title&gt;INPP4B As A Prognostic And Diagnostic Marker Regulates Cell Growth Of Pancreatic  Cancer Via Activating AKT&lt;/Title&gt;&lt;Template&gt;Journal Article&lt;/Template&gt;&lt;Star&gt;0&lt;/Star&gt;&lt;Tag&gt;0&lt;/Tag&gt;&lt;Author&gt;Zhai, S; Liu, Y; Lu, X; Qian, H; Tang, X; Cheng, X; Wang, Y; Shi, Y; Deng, X&lt;/Author&gt;&lt;Year&gt;2019&lt;/Year&gt;&lt;Details&gt;&lt;_accession_num&gt;31632078&lt;/_accession_num&gt;&lt;_author_adr&gt;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; Department of General Surgery, Ruijin Hospital, Shanghai Jiao Tong University School  of Medicine, Shanghai 200025, People&amp;apos;s Republic of China.&lt;/_author_adr&gt;&lt;_created&gt;63771776&lt;/_created&gt;&lt;_date&gt;2019-01-20&lt;/_date&gt;&lt;_date_display&gt;2019&lt;/_date_display&gt;&lt;_doi&gt;10.2147/OTT.S223221&lt;/_doi&gt;&lt;_impact_factor&gt;   3.337&lt;/_impact_factor&gt;&lt;_isbn&gt;1178-6930 (Print); 1178-6930 (Electronic); 1178-6930 (Linking)&lt;/_isbn&gt;&lt;_journal&gt;Onco Targets Ther&lt;/_journal&gt;&lt;_keywords&gt;INPP4B; diagnosis; pancreatic cancer; prognosis; proliferation&lt;/_keywords&gt;&lt;_language&gt;eng&lt;/_language&gt;&lt;_modified&gt;63771776&lt;/_modified&gt;&lt;_ori_publication&gt;© 2019 Zhai et al.&lt;/_ori_publication&gt;&lt;_pages&gt;8287-8299&lt;/_pages&gt;&lt;_tertiary_title&gt;OncoTargets and therapy&lt;/_tertiary_title&gt;&lt;_type_work&gt;Journal Article&lt;/_type_work&gt;&lt;_url&gt;http://www.ncbi.nlm.nih.gov/entrez/query.fcgi?cmd=Retrieve&amp;amp;db=pubmed&amp;amp;dopt=Abstract&amp;amp;list_uids=31632078&amp;amp;query_hl=1&lt;/_url&gt;&lt;_volume&gt;12&lt;/_volume&gt;&lt;/Details&gt;&lt;Extra&gt;&lt;DBUID&gt;{F96A950B-833F-4880-A151-76DA2D6A2879}&lt;/DBUID&gt;&lt;/Extra&gt;&lt;/Item&gt;&lt;/References&gt;&lt;/Group&gt;&lt;Group&gt;&lt;References&gt;&lt;Item&gt;&lt;ID&gt;411&lt;/ID&gt;&lt;UID&gt;{C7607BB8-C4F2-4609-A4D2-ABC2277106D6}&lt;/UID&gt;&lt;Title&gt;Expression of inositol polyphosphate 4-phosphatase type II and the prognosis of oral  squamous cell carcinoma&lt;/Title&gt;&lt;Template&gt;Journal Article&lt;/Template&gt;&lt;Star&gt;0&lt;/Star&gt;&lt;Tag&gt;0&lt;/Tag&gt;&lt;Author&gt;Yang, Q C; Li, H; Xiao, Y; Wu, C C; Yang, S C; Sun, Z J&lt;/Author&gt;&lt;Year&gt;2020&lt;/Year&gt;&lt;Details&gt;&lt;_accession_num&gt;32027770&lt;/_accession_num&gt;&lt;_author_adr&gt;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The State Key Laboratory Breeding Base of Basic Science of Stomatology (Hubei-MOST)  &amp;amp; Key Laboratory of Oral Biomedicine, Ministry of Education, School &amp;amp; Hospital of  Stomatology, Wuhan University, Wuhan, China.; Department of Oral Maxillofacial-Head Neck Oncology, School &amp;amp; Hospital of  Stomatology, Wuhan University, Wuhan, China.&lt;/_author_adr&gt;&lt;_collection_scope&gt;SCI;SCIE&lt;/_collection_scope&gt;&lt;_created&gt;63771767&lt;/_created&gt;&lt;_date&gt;2020-02-01&lt;/_date&gt;&lt;_date_display&gt;2020 Feb&lt;/_date_display&gt;&lt;_doi&gt;10.1111/eos.12673&lt;/_doi&gt;&lt;_impact_factor&gt;   2.220&lt;/_impact_factor&gt;&lt;_isbn&gt;1600-0722 (Electronic); 0909-8836 (Linking)&lt;/_isbn&gt;&lt;_issue&gt;1&lt;/_issue&gt;&lt;_journal&gt;Eur J Oral Sci&lt;/_journal&gt;&lt;_keywords&gt;*clinicopathological significance; *human sample; *immunohistochemistry; *overall survival; *tissue microarray&lt;/_keywords&gt;&lt;_language&gt;eng&lt;/_language&gt;&lt;_modified&gt;63771767&lt;/_modified&gt;&lt;_ori_publication&gt;© 2020 Eur J Oral Sci.&lt;/_ori_publication&gt;&lt;_pages&gt;37-45&lt;/_pages&gt;&lt;_subject_headings&gt;Biomarkers, Tumor; *Carcinoma, Squamous Cell; Humans; *Mouth Neoplasms; Phosphoric Monoester Hydrolases; Prognosis&lt;/_subject_headings&gt;&lt;_tertiary_title&gt;European journal of oral sciences&lt;/_tertiary_title&gt;&lt;_type_work&gt;Journal Article; Research Support, Non-U.S. Gov&amp;apos;t&lt;/_type_work&gt;&lt;_url&gt;http://www.ncbi.nlm.nih.gov/entrez/query.fcgi?cmd=Retrieve&amp;amp;db=pubmed&amp;amp;dopt=Abstract&amp;amp;list_uids=32027770&amp;amp;query_hl=1&lt;/_url&gt;&lt;_volume&gt;128&lt;/_volume&gt;&lt;/Details&gt;&lt;Extra&gt;&lt;DBUID&gt;{F96A950B-833F-4880-A151-76DA2D6A2879}&lt;/DBUID&gt;&lt;/Extra&gt;&lt;/Item&gt;&lt;/References&gt;&lt;/Group&gt;&lt;Group&gt;&lt;References&gt;&lt;Item&gt;&lt;ID&gt;437&lt;/ID&gt;&lt;UID&gt;{58FC6938-B28C-4E43-9E76-C74D41C75DE7}&lt;/UID&gt;&lt;Title&gt;INPP4B is an oncogenic regulator in human colon cancer&lt;/Title&gt;&lt;Template&gt;Journal Article&lt;/Template&gt;&lt;Star&gt;0&lt;/Star&gt;&lt;Tag&gt;0&lt;/Tag&gt;&lt;Author&gt;Guo, S T; Chi, M N; Yang, R H; Guo, X Y; Zan, L K; Wang, C Y; Xi, Y F; Jin, L; Croft, A; Tseng, H Y; Yan, X G; Farrelly, M; Wang, F H; Lai, F; Wang, J F; Li, Y P; Ackland, S; Scott, R; Agoulnik, I U; Hondermarck, H; Thorne, R F; Liu, T; Zhang, X D; Jiang, C C&lt;/Author&gt;&lt;Year&gt;2016&lt;/Year&gt;&lt;Details&gt;&lt;_accession_num&gt;26411369&lt;/_accession_num&gt;&lt;_author_adr&gt;Department of Molecular Biology, Shanxi Cancer Hospital and Institute, Affiliated  Hospital of Shanxi Medical University, Shanxi, China.; School of Medicine and Public Health, University of Newcastle, Newcastle, New South  Wales, Australia.; Department of Molecular Biology, Shanxi Cancer Hospital and Institute, Affiliated  Hospital of Shanxi Medical University, Shanxi, China.; Department of Molecular Biology, Shanxi Cancer Hospital and Institute, Affiliated  Hospital of Shanxi Medical University, Shanxi, China.; Department of Pathology, Shanxi Cancer Hospital and Institute, Shanxi, China.; Department of Molecular Biology, Shanxi Cancer Hospital and Institute, Affiliated  Hospital of Shanxi Medical University, Shanxi, China.; Department of Pathology, Shanxi Cancer Hospital and Institute, Shanxi, China.; School of Medicine and Public Health, University of Newcastle, Newcastle, New South  Wales, Australia.; Department of Medical Oncology, Calvary Mater Newcastle Hospital, Newcastle, New  South Wales, Australia.; School of Biomedical Sciences and Pharmacy, University of Newcastle, Newcastle, New  South Wales, Australia.; School of Medicine and Public Health, University of Newcastle, Newcastle, New South  Wales, Australia.; School of Biomedical Sciences and Pharmacy, University of Newcastle, Newcastle, New  South Wales, Australia.; Department of Molecular Biology, Shanxi Cancer Hospital and Institute, Affiliated  Hospital of Shanxi Medical University, Shanxi, China.; School of Medicine and Public Health, University of Newcastle, Newcastle, New South  Wales, Australia.; Department of Pathology, Shanxi Cancer Hospital and Institute, Shanxi, China.; Department of Colorectal Surgery, Shanxi Cancer Hospital and Institute, Shanxi,  China.; Department of Medical Oncology, Calvary Mater Newcastle Hospital, Newcastle, New  South Wales, Australia.; School of Biomedical Sciences and Pharmacy, University of Newcastle, Newcastle, New  South Wales, Australia.; Department of Cellular Biology and Pharmacology, Herbert Wertheim College of  Medicine, Miami, FL, USA.; School of Biomedical Sciences and Pharmacy, University of Newcastle, Newcastle, New  South Wales, Australia.; School of Environmental and Life Sciences, University of Newcastle, Callaghan, New  South Wales, Australia.; Children&amp;apos;s Cancer Institute Australia for Medical Research, University of New South  Wales, Sydney, New South Wales, Australia.; School of Biomedical Sciences and Pharmacy, University of Newcastle, Newcastle, New  South Wales, Australia.; School of Medicine and Public Health, University of Newcastle, Newcastle, New South  Wales, Australia.&lt;/_author_adr&gt;&lt;_collection_scope&gt;SCI;SCIE&lt;/_collection_scope&gt;&lt;_created&gt;63771771&lt;/_created&gt;&lt;_date&gt;2016-06-09&lt;/_date&gt;&lt;_date_display&gt;2016 Jun 9&lt;/_date_display&gt;&lt;_doi&gt;10.1038/onc.2015.361&lt;/_doi&gt;&lt;_impact_factor&gt;   7.971&lt;/_impact_factor&gt;&lt;_isbn&gt;1476-5594 (Electronic); 0950-9232 (Print); 0950-9232 (Linking)&lt;/_isbn&gt;&lt;_issue&gt;23&lt;/_issue&gt;&lt;_journal&gt;Oncogene&lt;/_journal&gt;&lt;_language&gt;eng&lt;/_language&gt;&lt;_modified&gt;63771771&lt;/_modified&gt;&lt;_pages&gt;3049-61&lt;/_pages&gt;&lt;_subject_headings&gt;Cell Line, Tumor; Cell Proliferation/genetics; Colonic Neoplasms/*genetics/metabolism/pathology; Humans; Immunohistochemistry; Phosphoric Monoester Hydrolases/*genetics/metabolism&lt;/_subject_headings&gt;&lt;_tertiary_title&gt;Oncogene&lt;/_tertiary_title&gt;&lt;_type_work&gt;Journal Article; Research Support, Non-U.S. Gov&amp;apos;t&lt;/_type_work&gt;&lt;_url&gt;http://www.ncbi.nlm.nih.gov/entrez/query.fcgi?cmd=Retrieve&amp;amp;db=pubmed&amp;amp;dopt=Abstract&amp;amp;list_uids=26411369&amp;amp;query_hl=1&lt;/_url&gt;&lt;_volume&gt;35&lt;/_volume&gt;&lt;/Details&gt;&lt;Extra&gt;&lt;DBUID&gt;{F96A950B-833F-4880-A151-76DA2D6A2879}&lt;/DBUID&gt;&lt;/Extra&gt;&lt;/Item&gt;&lt;/References&gt;&lt;/Group&gt;&lt;/Citation&gt;_x000a_"/>
    <w:docVar w:name="NE.Ref{FCFAB393-F13E-4825-B125-79A240003B06}" w:val=" ADDIN NE.Ref.{FCFAB393-F13E-4825-B125-79A240003B06}&lt;Citation&gt;&lt;Group&gt;&lt;References&gt;&lt;Item&gt;&lt;ID&gt;415&lt;/ID&gt;&lt;UID&gt;{388820AB-F043-4682-831F-843221FB2C50}&lt;/UID&gt;&lt;Title&gt;Identification of inositol polyphosphate 4-phosphatase type II as a novel tumor  resistance biomarker in human laryngeal cancer HEp-2 cells&lt;/Title&gt;&lt;Template&gt;Journal Article&lt;/Template&gt;&lt;Star&gt;0&lt;/Star&gt;&lt;Tag&gt;0&lt;/Tag&gt;&lt;Author&gt;Kim, J S; Yun, H S; Um, H D; Park, J K; Lee, K H; Kang, C M; Lee, S J; Hwang, S G&lt;/Author&gt;&lt;Year&gt;2012&lt;/Year&gt;&lt;Details&gt;&lt;_accession_num&gt;22895072&lt;/_accession_num&gt;&lt;_author_adr&gt;Division of Radiation Cancer Biology, Korea Institute of Radiological and Medical  Sciences, Seoul, South Korea.&lt;/_author_adr&gt;&lt;_collection_scope&gt;SCIE&lt;/_collection_scope&gt;&lt;_created&gt;63771767&lt;/_created&gt;&lt;_date&gt;2012-11-01&lt;/_date&gt;&lt;_date_display&gt;2012 Nov&lt;/_date_display&gt;&lt;_doi&gt;10.4161/cbt.21788&lt;/_doi&gt;&lt;_impact_factor&gt;   3.659&lt;/_impact_factor&gt;&lt;_isbn&gt;1555-8576 (Electronic); 1538-4047 (Print); 1538-4047 (Linking)&lt;/_isbn&gt;&lt;_issue&gt;13&lt;/_issue&gt;&lt;_journal&gt;Cancer Biol Ther&lt;/_journal&gt;&lt;_language&gt;eng&lt;/_language&gt;&lt;_modified&gt;63771767&lt;/_modified&gt;&lt;_pages&gt;1307-18&lt;/_pages&gt;&lt;_subject_headings&gt;Antineoplastic Agents/pharmacology; Apoptosis/drug effects/genetics/radiation effects; Biomarkers, Tumor/*biosynthesis/genetics/metabolism; Cell Line, Tumor; Drug Resistance, Neoplasm; Extracellular Signal-Regulated MAP Kinases/genetics/metabolism; HCT116 Cells; Humans; Laryngeal Neoplasms/drug therapy/*enzymology/genetics/radiotherapy; MCF-7 Cells; Phosphoric Monoester Hydrolases/*biosynthesis/genetics/metabolism; Phosphorylation/drug effects/radiation effects; Proto-Oncogene Proteins c-akt/genetics/metabolism; Radiation Tolerance&lt;/_subject_headings&gt;&lt;_tertiary_title&gt;Cancer biology &amp;amp; therapy&lt;/_tertiary_title&gt;&lt;_type_work&gt;Journal Article; Research Support, Non-U.S. Gov&amp;apos;t&lt;/_type_work&gt;&lt;_url&gt;http://www.ncbi.nlm.nih.gov/entrez/query.fcgi?cmd=Retrieve&amp;amp;db=pubmed&amp;amp;dopt=Abstract&amp;amp;list_uids=22895072&amp;amp;query_hl=1&lt;/_url&gt;&lt;_volume&gt;13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3C53A0"/>
    <w:rsid w:val="00003243"/>
    <w:rsid w:val="000076F9"/>
    <w:rsid w:val="00007FA9"/>
    <w:rsid w:val="00010F73"/>
    <w:rsid w:val="00012212"/>
    <w:rsid w:val="0001789D"/>
    <w:rsid w:val="0002218F"/>
    <w:rsid w:val="00026B8D"/>
    <w:rsid w:val="000312D5"/>
    <w:rsid w:val="000379B4"/>
    <w:rsid w:val="0004341A"/>
    <w:rsid w:val="00055394"/>
    <w:rsid w:val="00062781"/>
    <w:rsid w:val="00082217"/>
    <w:rsid w:val="000B41AD"/>
    <w:rsid w:val="000B6389"/>
    <w:rsid w:val="000B7120"/>
    <w:rsid w:val="000B7D3B"/>
    <w:rsid w:val="000D65E3"/>
    <w:rsid w:val="000D74CC"/>
    <w:rsid w:val="000E2076"/>
    <w:rsid w:val="000F4D15"/>
    <w:rsid w:val="00100B1E"/>
    <w:rsid w:val="00102AB2"/>
    <w:rsid w:val="0010333C"/>
    <w:rsid w:val="0010386F"/>
    <w:rsid w:val="00127D9F"/>
    <w:rsid w:val="00162BFB"/>
    <w:rsid w:val="0017278F"/>
    <w:rsid w:val="001805E1"/>
    <w:rsid w:val="00182D1E"/>
    <w:rsid w:val="0019401E"/>
    <w:rsid w:val="0019527D"/>
    <w:rsid w:val="001A559B"/>
    <w:rsid w:val="001A62F1"/>
    <w:rsid w:val="001C03AE"/>
    <w:rsid w:val="001E21FE"/>
    <w:rsid w:val="001E2EDA"/>
    <w:rsid w:val="00214301"/>
    <w:rsid w:val="00214A57"/>
    <w:rsid w:val="00236032"/>
    <w:rsid w:val="002432A6"/>
    <w:rsid w:val="00245675"/>
    <w:rsid w:val="00265AF1"/>
    <w:rsid w:val="00267F1C"/>
    <w:rsid w:val="002742DF"/>
    <w:rsid w:val="00280C9C"/>
    <w:rsid w:val="00283C90"/>
    <w:rsid w:val="002A2613"/>
    <w:rsid w:val="002A647E"/>
    <w:rsid w:val="002D1D56"/>
    <w:rsid w:val="002D5E08"/>
    <w:rsid w:val="002E461A"/>
    <w:rsid w:val="00326BAB"/>
    <w:rsid w:val="00330A3D"/>
    <w:rsid w:val="00336F1D"/>
    <w:rsid w:val="003437F2"/>
    <w:rsid w:val="003510B6"/>
    <w:rsid w:val="00361788"/>
    <w:rsid w:val="0036279C"/>
    <w:rsid w:val="0037523B"/>
    <w:rsid w:val="00380699"/>
    <w:rsid w:val="00382773"/>
    <w:rsid w:val="00386868"/>
    <w:rsid w:val="0039656C"/>
    <w:rsid w:val="003A7AC1"/>
    <w:rsid w:val="003C53A0"/>
    <w:rsid w:val="003C6BC9"/>
    <w:rsid w:val="003E5BF8"/>
    <w:rsid w:val="003E7B55"/>
    <w:rsid w:val="003F1F9E"/>
    <w:rsid w:val="003F5921"/>
    <w:rsid w:val="003F598E"/>
    <w:rsid w:val="00405A99"/>
    <w:rsid w:val="00421CA2"/>
    <w:rsid w:val="00432D27"/>
    <w:rsid w:val="00436022"/>
    <w:rsid w:val="00452120"/>
    <w:rsid w:val="0045606C"/>
    <w:rsid w:val="0046409A"/>
    <w:rsid w:val="00491672"/>
    <w:rsid w:val="004A3F32"/>
    <w:rsid w:val="004A4A1B"/>
    <w:rsid w:val="004A623A"/>
    <w:rsid w:val="004A7D29"/>
    <w:rsid w:val="004B6CC9"/>
    <w:rsid w:val="004C17C0"/>
    <w:rsid w:val="004D12F0"/>
    <w:rsid w:val="004D6DBA"/>
    <w:rsid w:val="00504CC7"/>
    <w:rsid w:val="005120A4"/>
    <w:rsid w:val="00522BE0"/>
    <w:rsid w:val="0053797B"/>
    <w:rsid w:val="005453C1"/>
    <w:rsid w:val="00550E65"/>
    <w:rsid w:val="00551398"/>
    <w:rsid w:val="00563261"/>
    <w:rsid w:val="0056671E"/>
    <w:rsid w:val="005777AE"/>
    <w:rsid w:val="00591A24"/>
    <w:rsid w:val="005A24B3"/>
    <w:rsid w:val="005A5B89"/>
    <w:rsid w:val="005B6226"/>
    <w:rsid w:val="005D36A9"/>
    <w:rsid w:val="005E4F28"/>
    <w:rsid w:val="005E5704"/>
    <w:rsid w:val="00607838"/>
    <w:rsid w:val="0061464E"/>
    <w:rsid w:val="00630C8A"/>
    <w:rsid w:val="00647336"/>
    <w:rsid w:val="00653036"/>
    <w:rsid w:val="00696637"/>
    <w:rsid w:val="00696932"/>
    <w:rsid w:val="006A1D1E"/>
    <w:rsid w:val="006A4971"/>
    <w:rsid w:val="006A63B6"/>
    <w:rsid w:val="006B118B"/>
    <w:rsid w:val="006C1C0A"/>
    <w:rsid w:val="006D1871"/>
    <w:rsid w:val="006D197E"/>
    <w:rsid w:val="006D3019"/>
    <w:rsid w:val="006D4068"/>
    <w:rsid w:val="006D524B"/>
    <w:rsid w:val="006D65F0"/>
    <w:rsid w:val="006E1805"/>
    <w:rsid w:val="0071103F"/>
    <w:rsid w:val="00736908"/>
    <w:rsid w:val="00737314"/>
    <w:rsid w:val="00740D03"/>
    <w:rsid w:val="00741161"/>
    <w:rsid w:val="00762F4F"/>
    <w:rsid w:val="007668C4"/>
    <w:rsid w:val="00771B4E"/>
    <w:rsid w:val="0079266E"/>
    <w:rsid w:val="007A12EA"/>
    <w:rsid w:val="007C5A8E"/>
    <w:rsid w:val="007D68C7"/>
    <w:rsid w:val="007E609A"/>
    <w:rsid w:val="007E64D4"/>
    <w:rsid w:val="007F674B"/>
    <w:rsid w:val="00801643"/>
    <w:rsid w:val="00804A70"/>
    <w:rsid w:val="00814608"/>
    <w:rsid w:val="0081476D"/>
    <w:rsid w:val="0082221E"/>
    <w:rsid w:val="0082423C"/>
    <w:rsid w:val="008268FC"/>
    <w:rsid w:val="00833FC4"/>
    <w:rsid w:val="00853D7F"/>
    <w:rsid w:val="00876002"/>
    <w:rsid w:val="008839BA"/>
    <w:rsid w:val="00887AA4"/>
    <w:rsid w:val="008A68FD"/>
    <w:rsid w:val="008B5EA8"/>
    <w:rsid w:val="008B7EAF"/>
    <w:rsid w:val="008C608D"/>
    <w:rsid w:val="008D18AD"/>
    <w:rsid w:val="008F17C3"/>
    <w:rsid w:val="008F51A8"/>
    <w:rsid w:val="00914B9F"/>
    <w:rsid w:val="0095695E"/>
    <w:rsid w:val="009878BE"/>
    <w:rsid w:val="0099115B"/>
    <w:rsid w:val="00994E50"/>
    <w:rsid w:val="009A3169"/>
    <w:rsid w:val="009B033A"/>
    <w:rsid w:val="009B0B38"/>
    <w:rsid w:val="009B3D9B"/>
    <w:rsid w:val="009B78B5"/>
    <w:rsid w:val="009C306B"/>
    <w:rsid w:val="009C5F23"/>
    <w:rsid w:val="009C67F7"/>
    <w:rsid w:val="009E2469"/>
    <w:rsid w:val="009F4B1E"/>
    <w:rsid w:val="009F7BF2"/>
    <w:rsid w:val="00A00E3F"/>
    <w:rsid w:val="00A01A88"/>
    <w:rsid w:val="00A23B43"/>
    <w:rsid w:val="00A23DE2"/>
    <w:rsid w:val="00A47103"/>
    <w:rsid w:val="00A51921"/>
    <w:rsid w:val="00A61E57"/>
    <w:rsid w:val="00A63E7B"/>
    <w:rsid w:val="00A67640"/>
    <w:rsid w:val="00A82D2F"/>
    <w:rsid w:val="00A8680E"/>
    <w:rsid w:val="00AB1D96"/>
    <w:rsid w:val="00AB5D89"/>
    <w:rsid w:val="00AD67B9"/>
    <w:rsid w:val="00AE3DBB"/>
    <w:rsid w:val="00AE3FC7"/>
    <w:rsid w:val="00AE7BFD"/>
    <w:rsid w:val="00B00415"/>
    <w:rsid w:val="00B07406"/>
    <w:rsid w:val="00B316A3"/>
    <w:rsid w:val="00B33C98"/>
    <w:rsid w:val="00B42327"/>
    <w:rsid w:val="00B4446F"/>
    <w:rsid w:val="00B51C32"/>
    <w:rsid w:val="00B53CA4"/>
    <w:rsid w:val="00B56400"/>
    <w:rsid w:val="00B6279D"/>
    <w:rsid w:val="00B66857"/>
    <w:rsid w:val="00B7161C"/>
    <w:rsid w:val="00B8110C"/>
    <w:rsid w:val="00BA0FA7"/>
    <w:rsid w:val="00BB03CA"/>
    <w:rsid w:val="00BB4273"/>
    <w:rsid w:val="00BD2A68"/>
    <w:rsid w:val="00C0380A"/>
    <w:rsid w:val="00C1513E"/>
    <w:rsid w:val="00C22FBB"/>
    <w:rsid w:val="00C323C4"/>
    <w:rsid w:val="00C34864"/>
    <w:rsid w:val="00C667FA"/>
    <w:rsid w:val="00C76139"/>
    <w:rsid w:val="00C84C5C"/>
    <w:rsid w:val="00C85C75"/>
    <w:rsid w:val="00CA2483"/>
    <w:rsid w:val="00CB6B6E"/>
    <w:rsid w:val="00CC1484"/>
    <w:rsid w:val="00CC7357"/>
    <w:rsid w:val="00CD5582"/>
    <w:rsid w:val="00CF0ECD"/>
    <w:rsid w:val="00CF1684"/>
    <w:rsid w:val="00CF3457"/>
    <w:rsid w:val="00D02214"/>
    <w:rsid w:val="00D2285D"/>
    <w:rsid w:val="00D27D28"/>
    <w:rsid w:val="00D37F70"/>
    <w:rsid w:val="00D418BD"/>
    <w:rsid w:val="00D5346C"/>
    <w:rsid w:val="00D85F6B"/>
    <w:rsid w:val="00DA4B9D"/>
    <w:rsid w:val="00DB7BAE"/>
    <w:rsid w:val="00DD321D"/>
    <w:rsid w:val="00DE049B"/>
    <w:rsid w:val="00E12375"/>
    <w:rsid w:val="00E317CF"/>
    <w:rsid w:val="00E350BF"/>
    <w:rsid w:val="00E51E87"/>
    <w:rsid w:val="00E54273"/>
    <w:rsid w:val="00E564EE"/>
    <w:rsid w:val="00E66F31"/>
    <w:rsid w:val="00E732E6"/>
    <w:rsid w:val="00E8455E"/>
    <w:rsid w:val="00EA1403"/>
    <w:rsid w:val="00EA41D9"/>
    <w:rsid w:val="00EB00B0"/>
    <w:rsid w:val="00EB5CD9"/>
    <w:rsid w:val="00EC07EC"/>
    <w:rsid w:val="00EC7B72"/>
    <w:rsid w:val="00ED0D55"/>
    <w:rsid w:val="00EE0E04"/>
    <w:rsid w:val="00EE290C"/>
    <w:rsid w:val="00EE2B4D"/>
    <w:rsid w:val="00EE69A8"/>
    <w:rsid w:val="00EE74FC"/>
    <w:rsid w:val="00EF3655"/>
    <w:rsid w:val="00F1737D"/>
    <w:rsid w:val="00F34472"/>
    <w:rsid w:val="00F35EBE"/>
    <w:rsid w:val="00F52731"/>
    <w:rsid w:val="00F65B8B"/>
    <w:rsid w:val="00F74A06"/>
    <w:rsid w:val="00FB13EB"/>
    <w:rsid w:val="00FB575A"/>
    <w:rsid w:val="00FB6672"/>
    <w:rsid w:val="00FD1421"/>
    <w:rsid w:val="00FD24FB"/>
    <w:rsid w:val="00FE5A95"/>
    <w:rsid w:val="00FE6EDC"/>
    <w:rsid w:val="00FF1385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5B546"/>
  <w15:docId w15:val="{85898FAD-7E05-4F83-837C-25BC30EF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161"/>
    <w:rPr>
      <w:sz w:val="18"/>
      <w:szCs w:val="18"/>
    </w:rPr>
  </w:style>
  <w:style w:type="paragraph" w:styleId="a7">
    <w:name w:val="List Paragraph"/>
    <w:basedOn w:val="a"/>
    <w:uiPriority w:val="34"/>
    <w:qFormat/>
    <w:rsid w:val="00A01A88"/>
    <w:pPr>
      <w:ind w:firstLineChars="200" w:firstLine="420"/>
    </w:pPr>
  </w:style>
  <w:style w:type="table" w:styleId="a8">
    <w:name w:val="Table Grid"/>
    <w:basedOn w:val="a1"/>
    <w:uiPriority w:val="39"/>
    <w:qFormat/>
    <w:rsid w:val="007E64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F674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F674B"/>
    <w:rPr>
      <w:sz w:val="18"/>
      <w:szCs w:val="18"/>
    </w:rPr>
  </w:style>
  <w:style w:type="character" w:customStyle="1" w:styleId="apple-converted-space">
    <w:name w:val="apple-converted-space"/>
    <w:basedOn w:val="a0"/>
    <w:rsid w:val="00280C9C"/>
  </w:style>
  <w:style w:type="character" w:styleId="ab">
    <w:name w:val="Hyperlink"/>
    <w:basedOn w:val="a0"/>
    <w:uiPriority w:val="99"/>
    <w:unhideWhenUsed/>
    <w:rsid w:val="00D85F6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23B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23B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23B4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23B43"/>
    <w:rPr>
      <w:rFonts w:ascii="等线" w:eastAsia="等线" w:hAnsi="等线"/>
      <w:noProof/>
      <w:sz w:val="20"/>
    </w:rPr>
  </w:style>
  <w:style w:type="paragraph" w:styleId="ac">
    <w:name w:val="Revision"/>
    <w:hidden/>
    <w:uiPriority w:val="99"/>
    <w:semiHidden/>
    <w:rsid w:val="008268FC"/>
  </w:style>
  <w:style w:type="character" w:styleId="ad">
    <w:name w:val="FollowedHyperlink"/>
    <w:basedOn w:val="a0"/>
    <w:uiPriority w:val="99"/>
    <w:semiHidden/>
    <w:unhideWhenUsed/>
    <w:rsid w:val="00421CA2"/>
    <w:rPr>
      <w:color w:val="954F72" w:themeColor="followedHyperlink"/>
      <w:u w:val="single"/>
    </w:rPr>
  </w:style>
  <w:style w:type="character" w:customStyle="1" w:styleId="ae">
    <w:name w:val="无"/>
    <w:rsid w:val="00C323C4"/>
  </w:style>
  <w:style w:type="character" w:customStyle="1" w:styleId="Hyperlink1">
    <w:name w:val="Hyperlink.1"/>
    <w:basedOn w:val="ae"/>
    <w:rsid w:val="00C323C4"/>
    <w:rPr>
      <w:color w:val="0563C1"/>
      <w:kern w:val="2"/>
      <w:u w:val="single" w:color="0563C1"/>
      <w:lang w:val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F527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4920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14651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2039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27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6561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21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4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clin</dc:creator>
  <cp:keywords/>
  <dc:description/>
  <cp:lastModifiedBy>Liu Lab</cp:lastModifiedBy>
  <cp:revision>21</cp:revision>
  <dcterms:created xsi:type="dcterms:W3CDTF">2021-11-12T14:46:00Z</dcterms:created>
  <dcterms:modified xsi:type="dcterms:W3CDTF">2021-12-02T01:51:00Z</dcterms:modified>
</cp:coreProperties>
</file>